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F1A58C" w14:textId="77777777" w:rsidR="00F87783" w:rsidRPr="00D56A52" w:rsidRDefault="00F87783" w:rsidP="00F87783">
      <w:pPr>
        <w:pStyle w:val="Heading1"/>
        <w:numPr>
          <w:ilvl w:val="0"/>
          <w:numId w:val="0"/>
        </w:numPr>
        <w:spacing w:before="0" w:after="120" w:line="480" w:lineRule="auto"/>
        <w:ind w:left="567" w:hanging="567"/>
        <w:jc w:val="center"/>
        <w:rPr>
          <w:sz w:val="28"/>
          <w:szCs w:val="28"/>
        </w:rPr>
      </w:pPr>
      <w:r w:rsidRPr="00D56A52">
        <w:rPr>
          <w:sz w:val="28"/>
          <w:szCs w:val="28"/>
        </w:rPr>
        <w:t>Genomic prediction</w:t>
      </w:r>
      <w:r>
        <w:rPr>
          <w:sz w:val="28"/>
          <w:szCs w:val="28"/>
        </w:rPr>
        <w:t xml:space="preserve"> of yield and root development in wheat under changing water availability</w:t>
      </w:r>
    </w:p>
    <w:p w14:paraId="2868B90A" w14:textId="77777777" w:rsidR="00F87783" w:rsidRPr="001E5005" w:rsidRDefault="00F87783" w:rsidP="00F87783">
      <w:pPr>
        <w:pStyle w:val="AuthorList"/>
        <w:spacing w:before="0" w:after="120" w:line="480" w:lineRule="auto"/>
        <w:jc w:val="center"/>
        <w:rPr>
          <w:lang w:eastAsia="zh-CN"/>
        </w:rPr>
      </w:pPr>
      <w:r w:rsidRPr="00D56A52">
        <w:t>Xiangyu Guo</w:t>
      </w:r>
      <w:r w:rsidRPr="00D56A52">
        <w:rPr>
          <w:vertAlign w:val="superscript"/>
        </w:rPr>
        <w:t>1*</w:t>
      </w:r>
      <w:r w:rsidRPr="00D56A52">
        <w:t xml:space="preserve">, </w:t>
      </w:r>
      <w:r w:rsidRPr="00D56A52">
        <w:rPr>
          <w:color w:val="000000" w:themeColor="text1"/>
        </w:rPr>
        <w:t>Simon F. Svane</w:t>
      </w:r>
      <w:r w:rsidRPr="00D56A52">
        <w:rPr>
          <w:vertAlign w:val="superscript"/>
        </w:rPr>
        <w:t>2</w:t>
      </w:r>
      <w:r w:rsidRPr="00D56A52">
        <w:t xml:space="preserve">, </w:t>
      </w:r>
      <w:r w:rsidRPr="00D56A52">
        <w:rPr>
          <w:color w:val="000000" w:themeColor="text1"/>
        </w:rPr>
        <w:t>Winnie S. Füchtbauer</w:t>
      </w:r>
      <w:r w:rsidRPr="00D56A52">
        <w:rPr>
          <w:color w:val="000000" w:themeColor="text1"/>
          <w:vertAlign w:val="superscript"/>
        </w:rPr>
        <w:t>3</w:t>
      </w:r>
      <w:r w:rsidRPr="00D56A52">
        <w:rPr>
          <w:color w:val="000000" w:themeColor="text1"/>
        </w:rPr>
        <w:t>, Jeppe R. Andersen</w:t>
      </w:r>
      <w:r w:rsidRPr="00D56A52">
        <w:rPr>
          <w:color w:val="000000" w:themeColor="text1"/>
          <w:vertAlign w:val="superscript"/>
        </w:rPr>
        <w:t>4</w:t>
      </w:r>
      <w:r w:rsidRPr="00D56A52">
        <w:rPr>
          <w:color w:val="000000" w:themeColor="text1"/>
        </w:rPr>
        <w:t>, Just Jensen</w:t>
      </w:r>
      <w:r w:rsidRPr="00D56A52">
        <w:rPr>
          <w:color w:val="000000" w:themeColor="text1"/>
          <w:vertAlign w:val="superscript"/>
        </w:rPr>
        <w:t>1</w:t>
      </w:r>
      <w:r w:rsidRPr="00D56A52">
        <w:rPr>
          <w:color w:val="000000" w:themeColor="text1"/>
        </w:rPr>
        <w:t>, Kristian Thorup-Kristensen</w:t>
      </w:r>
      <w:r w:rsidRPr="00D56A52">
        <w:rPr>
          <w:color w:val="000000" w:themeColor="text1"/>
          <w:vertAlign w:val="superscript"/>
        </w:rPr>
        <w:t>2</w:t>
      </w:r>
    </w:p>
    <w:p w14:paraId="548F6B8E" w14:textId="77777777" w:rsidR="00F87783" w:rsidRPr="00D56A52" w:rsidRDefault="00F87783" w:rsidP="00F87783">
      <w:pPr>
        <w:spacing w:after="120" w:line="480" w:lineRule="auto"/>
        <w:jc w:val="both"/>
        <w:rPr>
          <w:rFonts w:ascii="Times New Roman" w:hAnsi="Times New Roman" w:cs="Times New Roman"/>
          <w:lang w:val="en-US"/>
        </w:rPr>
      </w:pPr>
      <w:r w:rsidRPr="00D56A52">
        <w:rPr>
          <w:rFonts w:ascii="Times New Roman" w:hAnsi="Times New Roman" w:cs="Times New Roman"/>
          <w:vertAlign w:val="superscript"/>
          <w:lang w:val="en-US"/>
        </w:rPr>
        <w:t>1</w:t>
      </w:r>
      <w:r w:rsidRPr="00D56A52">
        <w:rPr>
          <w:rFonts w:ascii="Times New Roman" w:hAnsi="Times New Roman" w:cs="Times New Roman"/>
          <w:lang w:val="en-US"/>
        </w:rPr>
        <w:t>Center for Quantitative Genetics and Genomics, Aarhus University, 8830 Tjele, Denmark</w:t>
      </w:r>
    </w:p>
    <w:p w14:paraId="1D1E05E6" w14:textId="77777777" w:rsidR="00F87783" w:rsidRPr="00557447" w:rsidRDefault="00F87783" w:rsidP="00F87783">
      <w:pPr>
        <w:spacing w:after="120" w:line="480" w:lineRule="auto"/>
        <w:jc w:val="both"/>
        <w:rPr>
          <w:rFonts w:ascii="Times New Roman" w:hAnsi="Times New Roman" w:cs="Times New Roman"/>
          <w:lang w:val="en-US"/>
        </w:rPr>
      </w:pPr>
      <w:r w:rsidRPr="00D56A52">
        <w:rPr>
          <w:rFonts w:ascii="Times New Roman" w:hAnsi="Times New Roman" w:cs="Times New Roman"/>
          <w:vertAlign w:val="superscript"/>
          <w:lang w:val="en-US"/>
        </w:rPr>
        <w:t>2</w:t>
      </w:r>
      <w:r w:rsidRPr="00D56A52">
        <w:rPr>
          <w:rFonts w:ascii="Times New Roman" w:hAnsi="Times New Roman" w:cs="Times New Roman"/>
          <w:lang w:val="en-US"/>
        </w:rPr>
        <w:t>Department of Plant and Environmental Science, University of Copenhagen, 1871 Frederiksberg, Denmark</w:t>
      </w:r>
    </w:p>
    <w:p w14:paraId="23D4FDD5" w14:textId="77777777" w:rsidR="00F87783" w:rsidRPr="00F64E52" w:rsidRDefault="00F87783" w:rsidP="00F87783">
      <w:pPr>
        <w:spacing w:after="120"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D56A52">
        <w:rPr>
          <w:rFonts w:ascii="Times New Roman" w:hAnsi="Times New Roman" w:cs="Times New Roman"/>
          <w:vertAlign w:val="superscript"/>
          <w:lang w:val="en-US"/>
        </w:rPr>
        <w:t>3</w:t>
      </w:r>
      <w:r w:rsidRPr="00D56A52">
        <w:rPr>
          <w:rFonts w:ascii="Times New Roman" w:hAnsi="Times New Roman" w:cs="Times New Roman"/>
          <w:lang w:val="en-US"/>
        </w:rPr>
        <w:t>Sejet Plant Breeding I/S, 8700 Horsens, Denmark</w:t>
      </w:r>
    </w:p>
    <w:p w14:paraId="3D1A8D7A" w14:textId="77777777" w:rsidR="00F87783" w:rsidRPr="002F7B2A" w:rsidRDefault="00F87783" w:rsidP="00F87783">
      <w:pPr>
        <w:spacing w:after="120" w:line="480" w:lineRule="auto"/>
        <w:jc w:val="both"/>
        <w:rPr>
          <w:rFonts w:ascii="Times New Roman" w:hAnsi="Times New Roman" w:cs="Times New Roman"/>
          <w:lang w:val="en-US"/>
        </w:rPr>
      </w:pPr>
      <w:r w:rsidRPr="00D56A52">
        <w:rPr>
          <w:rFonts w:ascii="Times New Roman" w:hAnsi="Times New Roman" w:cs="Times New Roman"/>
          <w:vertAlign w:val="superscript"/>
          <w:lang w:val="en-US"/>
        </w:rPr>
        <w:t>4</w:t>
      </w:r>
      <w:r w:rsidRPr="00D56A52">
        <w:rPr>
          <w:rFonts w:ascii="Times New Roman" w:hAnsi="Times New Roman" w:cs="Times New Roman"/>
          <w:lang w:val="en-US"/>
        </w:rPr>
        <w:t>Nordic Seed A/S, 8300 Odder, Denmark</w:t>
      </w:r>
    </w:p>
    <w:p w14:paraId="3EB24488" w14:textId="77777777" w:rsidR="00F87783" w:rsidRPr="00D56A52" w:rsidRDefault="00F87783" w:rsidP="00F87783">
      <w:pPr>
        <w:spacing w:after="120"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D56A52">
        <w:rPr>
          <w:rFonts w:ascii="Times New Roman" w:hAnsi="Times New Roman" w:cs="Times New Roman"/>
          <w:b/>
          <w:lang w:val="en-US"/>
        </w:rPr>
        <w:t>*Corresponding Author</w:t>
      </w:r>
    </w:p>
    <w:p w14:paraId="57FBEC9F" w14:textId="77777777" w:rsidR="00F87783" w:rsidRPr="00557447" w:rsidRDefault="00F87783" w:rsidP="00F87783">
      <w:pPr>
        <w:spacing w:after="120" w:line="480" w:lineRule="auto"/>
        <w:jc w:val="both"/>
        <w:rPr>
          <w:rFonts w:ascii="Times New Roman" w:hAnsi="Times New Roman" w:cs="Times New Roman"/>
          <w:lang w:val="en-US"/>
        </w:rPr>
      </w:pPr>
      <w:r w:rsidRPr="00D56A52">
        <w:rPr>
          <w:rFonts w:ascii="Times New Roman" w:hAnsi="Times New Roman" w:cs="Times New Roman"/>
          <w:lang w:val="en-US"/>
        </w:rPr>
        <w:t>Xiangyu Guo</w:t>
      </w:r>
    </w:p>
    <w:p w14:paraId="76B17A15" w14:textId="77777777" w:rsidR="00F87783" w:rsidRPr="00557447" w:rsidRDefault="00E600DD" w:rsidP="00F87783">
      <w:pPr>
        <w:spacing w:after="120" w:line="480" w:lineRule="auto"/>
        <w:jc w:val="both"/>
        <w:rPr>
          <w:rFonts w:ascii="Times New Roman" w:hAnsi="Times New Roman" w:cs="Times New Roman"/>
          <w:b/>
          <w:lang w:val="en-US"/>
        </w:rPr>
      </w:pPr>
      <w:hyperlink r:id="rId8" w:history="1">
        <w:r w:rsidR="00F87783" w:rsidRPr="00557447">
          <w:rPr>
            <w:rStyle w:val="Hyperlink"/>
            <w:rFonts w:cs="Times New Roman"/>
            <w:sz w:val="24"/>
            <w:lang w:val="en-US"/>
          </w:rPr>
          <w:t>xiangyu.guo@mbg.au.dk</w:t>
        </w:r>
      </w:hyperlink>
      <w:r w:rsidR="00F87783" w:rsidRPr="00557447">
        <w:rPr>
          <w:sz w:val="28"/>
          <w:szCs w:val="28"/>
          <w:lang w:val="en-US"/>
        </w:rPr>
        <w:br w:type="page"/>
      </w:r>
    </w:p>
    <w:p w14:paraId="62C7E2AC" w14:textId="4B21D4B7" w:rsidR="00E1312A" w:rsidRDefault="00E1312A" w:rsidP="00430B53">
      <w:pPr>
        <w:pStyle w:val="Heading1"/>
        <w:numPr>
          <w:ilvl w:val="0"/>
          <w:numId w:val="0"/>
        </w:numPr>
        <w:spacing w:before="0" w:after="120" w:line="480" w:lineRule="auto"/>
        <w:jc w:val="both"/>
        <w:rPr>
          <w:sz w:val="28"/>
          <w:szCs w:val="28"/>
        </w:rPr>
      </w:pPr>
      <w:r w:rsidRPr="006B736A">
        <w:rPr>
          <w:sz w:val="28"/>
          <w:szCs w:val="28"/>
        </w:rPr>
        <w:lastRenderedPageBreak/>
        <w:t>Tables</w:t>
      </w:r>
    </w:p>
    <w:p w14:paraId="294FD539" w14:textId="6F76F48B" w:rsidR="00E1312A" w:rsidRPr="006B736A" w:rsidRDefault="00E1312A" w:rsidP="00430B53">
      <w:pPr>
        <w:spacing w:after="120" w:line="480" w:lineRule="auto"/>
        <w:jc w:val="both"/>
        <w:outlineLvl w:val="1"/>
        <w:rPr>
          <w:rFonts w:ascii="Times New Roman" w:hAnsi="Times New Roman" w:cs="Times New Roman"/>
          <w:b/>
          <w:lang w:val="en-US"/>
        </w:rPr>
      </w:pPr>
      <w:bookmarkStart w:id="0" w:name="_Ref20992922"/>
      <w:bookmarkStart w:id="1" w:name="_Ref20992917"/>
      <w:r w:rsidRPr="006B736A">
        <w:rPr>
          <w:rFonts w:ascii="Times New Roman" w:hAnsi="Times New Roman" w:cs="Times New Roman"/>
          <w:b/>
          <w:lang w:val="en-US"/>
        </w:rPr>
        <w:t xml:space="preserve">Table </w:t>
      </w:r>
      <w:bookmarkEnd w:id="0"/>
      <w:r w:rsidR="007F18BA" w:rsidRPr="007F18BA">
        <w:rPr>
          <w:rFonts w:ascii="Times New Roman" w:hAnsi="Times New Roman" w:cs="Times New Roman"/>
          <w:b/>
          <w:lang w:val="en-US"/>
        </w:rPr>
        <w:t>S5</w:t>
      </w:r>
      <w:r w:rsidRPr="006B736A">
        <w:rPr>
          <w:rFonts w:ascii="Times New Roman" w:hAnsi="Times New Roman" w:cs="Times New Roman"/>
          <w:lang w:val="en-US"/>
        </w:rPr>
        <w:t xml:space="preserve"> Editing rules for root data and number of records kept in each step</w:t>
      </w:r>
      <w:bookmarkEnd w:id="1"/>
    </w:p>
    <w:tbl>
      <w:tblPr>
        <w:tblStyle w:val="PlainTable1"/>
        <w:tblW w:w="5000" w:type="pct"/>
        <w:tblLook w:val="06A0" w:firstRow="1" w:lastRow="0" w:firstColumn="1" w:lastColumn="0" w:noHBand="1" w:noVBand="1"/>
      </w:tblPr>
      <w:tblGrid>
        <w:gridCol w:w="670"/>
        <w:gridCol w:w="7289"/>
        <w:gridCol w:w="1663"/>
      </w:tblGrid>
      <w:tr w:rsidR="00E1312A" w:rsidRPr="006B736A" w14:paraId="75D0D6ED" w14:textId="77777777" w:rsidTr="00AC29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noWrap/>
            <w:vAlign w:val="center"/>
            <w:hideMark/>
          </w:tcPr>
          <w:p w14:paraId="76B3C565" w14:textId="77777777" w:rsidR="00E1312A" w:rsidRPr="006B736A" w:rsidRDefault="00E1312A" w:rsidP="00AC29FA">
            <w:pPr>
              <w:spacing w:after="120" w:line="480" w:lineRule="auto"/>
              <w:outlineLvl w:val="1"/>
              <w:rPr>
                <w:bCs w:val="0"/>
                <w:sz w:val="24"/>
                <w:szCs w:val="24"/>
              </w:rPr>
            </w:pPr>
            <w:r w:rsidRPr="006B736A">
              <w:rPr>
                <w:bCs w:val="0"/>
                <w:sz w:val="24"/>
                <w:szCs w:val="24"/>
              </w:rPr>
              <w:t>Step</w:t>
            </w:r>
          </w:p>
        </w:tc>
        <w:tc>
          <w:tcPr>
            <w:tcW w:w="3806" w:type="pct"/>
            <w:vAlign w:val="center"/>
          </w:tcPr>
          <w:p w14:paraId="69A89DCA" w14:textId="77777777" w:rsidR="00E1312A" w:rsidRPr="006B736A" w:rsidRDefault="00E1312A" w:rsidP="00AC29FA">
            <w:pPr>
              <w:spacing w:after="120" w:line="480" w:lineRule="auto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4"/>
                <w:szCs w:val="24"/>
              </w:rPr>
            </w:pPr>
            <w:r w:rsidRPr="006B736A">
              <w:rPr>
                <w:bCs w:val="0"/>
                <w:sz w:val="24"/>
                <w:szCs w:val="24"/>
              </w:rPr>
              <w:t>Rule</w:t>
            </w:r>
          </w:p>
        </w:tc>
        <w:tc>
          <w:tcPr>
            <w:tcW w:w="0" w:type="pct"/>
            <w:noWrap/>
            <w:vAlign w:val="center"/>
            <w:hideMark/>
          </w:tcPr>
          <w:p w14:paraId="04BA3005" w14:textId="77777777" w:rsidR="00E1312A" w:rsidRPr="006B736A" w:rsidRDefault="00E1312A" w:rsidP="00AC29FA">
            <w:pPr>
              <w:spacing w:after="120" w:line="480" w:lineRule="auto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4"/>
                <w:szCs w:val="24"/>
              </w:rPr>
            </w:pPr>
            <w:r w:rsidRPr="006B736A">
              <w:rPr>
                <w:bCs w:val="0"/>
                <w:sz w:val="24"/>
                <w:szCs w:val="24"/>
              </w:rPr>
              <w:t>No. of records</w:t>
            </w:r>
          </w:p>
        </w:tc>
      </w:tr>
      <w:tr w:rsidR="00E1312A" w:rsidRPr="006B736A" w14:paraId="1ACCA5F0" w14:textId="77777777" w:rsidTr="00AC29FA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noWrap/>
            <w:vAlign w:val="center"/>
            <w:hideMark/>
          </w:tcPr>
          <w:p w14:paraId="67D23B41" w14:textId="77777777" w:rsidR="00E1312A" w:rsidRPr="006B736A" w:rsidRDefault="00E1312A" w:rsidP="00AC29FA">
            <w:pPr>
              <w:spacing w:after="120" w:line="480" w:lineRule="auto"/>
              <w:outlineLvl w:val="1"/>
              <w:rPr>
                <w:bCs w:val="0"/>
                <w:sz w:val="24"/>
                <w:szCs w:val="24"/>
              </w:rPr>
            </w:pPr>
            <w:r w:rsidRPr="006B736A">
              <w:rPr>
                <w:bCs w:val="0"/>
                <w:sz w:val="24"/>
                <w:szCs w:val="24"/>
              </w:rPr>
              <w:t>0</w:t>
            </w:r>
          </w:p>
        </w:tc>
        <w:tc>
          <w:tcPr>
            <w:tcW w:w="3806" w:type="pct"/>
            <w:vAlign w:val="center"/>
          </w:tcPr>
          <w:p w14:paraId="073821E1" w14:textId="77777777" w:rsidR="00E1312A" w:rsidRPr="006B736A" w:rsidRDefault="00E1312A" w:rsidP="00AC29FA">
            <w:pPr>
              <w:spacing w:after="120" w:line="480" w:lineRule="auto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B736A">
              <w:rPr>
                <w:sz w:val="24"/>
                <w:szCs w:val="24"/>
              </w:rPr>
              <w:t>full data</w:t>
            </w:r>
          </w:p>
        </w:tc>
        <w:tc>
          <w:tcPr>
            <w:tcW w:w="0" w:type="pct"/>
            <w:noWrap/>
            <w:vAlign w:val="center"/>
            <w:hideMark/>
          </w:tcPr>
          <w:p w14:paraId="0F78727C" w14:textId="77777777" w:rsidR="00E1312A" w:rsidRPr="006B736A" w:rsidRDefault="00E1312A" w:rsidP="00AC29FA">
            <w:pPr>
              <w:spacing w:after="120" w:line="480" w:lineRule="auto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B736A">
              <w:rPr>
                <w:bCs/>
                <w:sz w:val="24"/>
                <w:szCs w:val="24"/>
              </w:rPr>
              <w:t>21,057</w:t>
            </w:r>
          </w:p>
        </w:tc>
      </w:tr>
      <w:tr w:rsidR="00E1312A" w:rsidRPr="006B736A" w14:paraId="2778A21B" w14:textId="77777777" w:rsidTr="00AC29FA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noWrap/>
            <w:vAlign w:val="center"/>
            <w:hideMark/>
          </w:tcPr>
          <w:p w14:paraId="3806A614" w14:textId="77777777" w:rsidR="00E1312A" w:rsidRPr="006B736A" w:rsidRDefault="00E1312A" w:rsidP="00AC29FA">
            <w:pPr>
              <w:spacing w:after="120" w:line="480" w:lineRule="auto"/>
              <w:outlineLvl w:val="1"/>
              <w:rPr>
                <w:bCs w:val="0"/>
                <w:sz w:val="24"/>
                <w:szCs w:val="24"/>
              </w:rPr>
            </w:pPr>
            <w:r w:rsidRPr="006B736A">
              <w:rPr>
                <w:bCs w:val="0"/>
                <w:sz w:val="24"/>
                <w:szCs w:val="24"/>
              </w:rPr>
              <w:t>1</w:t>
            </w:r>
          </w:p>
        </w:tc>
        <w:tc>
          <w:tcPr>
            <w:tcW w:w="3806" w:type="pct"/>
            <w:vAlign w:val="center"/>
          </w:tcPr>
          <w:p w14:paraId="721E2873" w14:textId="695ADFAD" w:rsidR="00E1312A" w:rsidRPr="006B736A" w:rsidRDefault="00997026" w:rsidP="00AC29FA">
            <w:pPr>
              <w:spacing w:after="120" w:line="480" w:lineRule="auto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997026">
              <w:rPr>
                <w:sz w:val="24"/>
                <w:szCs w:val="24"/>
              </w:rPr>
              <w:t xml:space="preserve">remove records with failure in getting observation of root </w:t>
            </w:r>
            <w:r>
              <w:rPr>
                <w:sz w:val="24"/>
                <w:szCs w:val="24"/>
              </w:rPr>
              <w:t>in</w:t>
            </w:r>
            <w:r w:rsidRPr="00997026">
              <w:rPr>
                <w:sz w:val="24"/>
                <w:szCs w:val="24"/>
              </w:rPr>
              <w:t xml:space="preserve"> individual image</w:t>
            </w:r>
          </w:p>
        </w:tc>
        <w:tc>
          <w:tcPr>
            <w:tcW w:w="0" w:type="pct"/>
            <w:noWrap/>
            <w:vAlign w:val="center"/>
            <w:hideMark/>
          </w:tcPr>
          <w:p w14:paraId="0A02C628" w14:textId="77777777" w:rsidR="00E1312A" w:rsidRPr="006B736A" w:rsidRDefault="00E1312A" w:rsidP="00AC29FA">
            <w:pPr>
              <w:spacing w:after="120" w:line="480" w:lineRule="auto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B736A">
              <w:rPr>
                <w:bCs/>
                <w:sz w:val="24"/>
                <w:szCs w:val="24"/>
              </w:rPr>
              <w:t>20,479</w:t>
            </w:r>
          </w:p>
        </w:tc>
      </w:tr>
      <w:tr w:rsidR="00E1312A" w:rsidRPr="006B736A" w14:paraId="4D074CA9" w14:textId="77777777" w:rsidTr="00AC29FA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noWrap/>
            <w:vAlign w:val="center"/>
            <w:hideMark/>
          </w:tcPr>
          <w:p w14:paraId="59EFBAC7" w14:textId="77777777" w:rsidR="00E1312A" w:rsidRPr="006B736A" w:rsidRDefault="00E1312A" w:rsidP="00AC29FA">
            <w:pPr>
              <w:spacing w:after="120" w:line="480" w:lineRule="auto"/>
              <w:outlineLvl w:val="1"/>
              <w:rPr>
                <w:bCs w:val="0"/>
                <w:sz w:val="24"/>
                <w:szCs w:val="24"/>
              </w:rPr>
            </w:pPr>
            <w:r w:rsidRPr="006B736A">
              <w:rPr>
                <w:bCs w:val="0"/>
                <w:sz w:val="24"/>
                <w:szCs w:val="24"/>
              </w:rPr>
              <w:t>2</w:t>
            </w:r>
          </w:p>
        </w:tc>
        <w:tc>
          <w:tcPr>
            <w:tcW w:w="3806" w:type="pct"/>
            <w:vAlign w:val="center"/>
          </w:tcPr>
          <w:p w14:paraId="5CDD3D62" w14:textId="77777777" w:rsidR="00E1312A" w:rsidRPr="006B736A" w:rsidRDefault="00E1312A" w:rsidP="00AC29FA">
            <w:pPr>
              <w:spacing w:after="120" w:line="480" w:lineRule="auto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B736A">
              <w:rPr>
                <w:sz w:val="24"/>
                <w:szCs w:val="24"/>
              </w:rPr>
              <w:t>divide depth into 8 intervals and remove records with soil depth larger than 2 m (4 m along tube) or smaller than 1.2 m (2 m along tube)</w:t>
            </w:r>
          </w:p>
        </w:tc>
        <w:tc>
          <w:tcPr>
            <w:tcW w:w="0" w:type="pct"/>
            <w:noWrap/>
            <w:vAlign w:val="center"/>
            <w:hideMark/>
          </w:tcPr>
          <w:p w14:paraId="2E88B151" w14:textId="77777777" w:rsidR="00E1312A" w:rsidRPr="006B736A" w:rsidRDefault="00E1312A" w:rsidP="00AC29FA">
            <w:pPr>
              <w:spacing w:after="120" w:line="480" w:lineRule="auto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B736A">
              <w:rPr>
                <w:bCs/>
                <w:sz w:val="24"/>
                <w:szCs w:val="24"/>
              </w:rPr>
              <w:t>16,211</w:t>
            </w:r>
          </w:p>
        </w:tc>
      </w:tr>
      <w:tr w:rsidR="00E1312A" w:rsidRPr="006B736A" w14:paraId="10C43806" w14:textId="77777777" w:rsidTr="00AC29FA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noWrap/>
            <w:vAlign w:val="center"/>
            <w:hideMark/>
          </w:tcPr>
          <w:p w14:paraId="2C14E03D" w14:textId="77777777" w:rsidR="00E1312A" w:rsidRPr="006B736A" w:rsidRDefault="00E1312A" w:rsidP="00AC29FA">
            <w:pPr>
              <w:spacing w:after="120" w:line="480" w:lineRule="auto"/>
              <w:outlineLvl w:val="1"/>
              <w:rPr>
                <w:bCs w:val="0"/>
                <w:sz w:val="24"/>
                <w:szCs w:val="24"/>
              </w:rPr>
            </w:pPr>
            <w:r w:rsidRPr="006B736A">
              <w:rPr>
                <w:bCs w:val="0"/>
                <w:sz w:val="24"/>
                <w:szCs w:val="24"/>
              </w:rPr>
              <w:t>3</w:t>
            </w:r>
          </w:p>
        </w:tc>
        <w:tc>
          <w:tcPr>
            <w:tcW w:w="3806" w:type="pct"/>
            <w:vAlign w:val="center"/>
          </w:tcPr>
          <w:p w14:paraId="37EB4CC4" w14:textId="77777777" w:rsidR="00E1312A" w:rsidRPr="006B736A" w:rsidRDefault="00E1312A" w:rsidP="00AC29FA">
            <w:pPr>
              <w:spacing w:after="120" w:line="480" w:lineRule="auto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B736A">
              <w:rPr>
                <w:sz w:val="24"/>
                <w:szCs w:val="24"/>
              </w:rPr>
              <w:t>for each interval, remove records out of mean±3sd</w:t>
            </w:r>
          </w:p>
        </w:tc>
        <w:tc>
          <w:tcPr>
            <w:tcW w:w="0" w:type="pct"/>
            <w:noWrap/>
            <w:vAlign w:val="center"/>
            <w:hideMark/>
          </w:tcPr>
          <w:p w14:paraId="58ECD56A" w14:textId="77777777" w:rsidR="00E1312A" w:rsidRPr="006B736A" w:rsidRDefault="00E1312A" w:rsidP="00AC29FA">
            <w:pPr>
              <w:spacing w:after="120" w:line="480" w:lineRule="auto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B736A">
              <w:rPr>
                <w:bCs/>
                <w:sz w:val="24"/>
                <w:szCs w:val="24"/>
              </w:rPr>
              <w:t>15,960</w:t>
            </w:r>
          </w:p>
        </w:tc>
      </w:tr>
      <w:tr w:rsidR="00E1312A" w:rsidRPr="006B736A" w14:paraId="1F8A92B9" w14:textId="77777777" w:rsidTr="00AC29FA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noWrap/>
            <w:vAlign w:val="center"/>
            <w:hideMark/>
          </w:tcPr>
          <w:p w14:paraId="52A602F7" w14:textId="77777777" w:rsidR="00E1312A" w:rsidRPr="006B736A" w:rsidRDefault="00E1312A" w:rsidP="00AC29FA">
            <w:pPr>
              <w:spacing w:after="120" w:line="480" w:lineRule="auto"/>
              <w:outlineLvl w:val="1"/>
              <w:rPr>
                <w:bCs w:val="0"/>
                <w:sz w:val="24"/>
                <w:szCs w:val="24"/>
              </w:rPr>
            </w:pPr>
            <w:r w:rsidRPr="006B736A">
              <w:rPr>
                <w:bCs w:val="0"/>
                <w:sz w:val="24"/>
                <w:szCs w:val="24"/>
              </w:rPr>
              <w:t>4</w:t>
            </w:r>
          </w:p>
        </w:tc>
        <w:tc>
          <w:tcPr>
            <w:tcW w:w="3806" w:type="pct"/>
            <w:vAlign w:val="center"/>
          </w:tcPr>
          <w:p w14:paraId="45CC8DD4" w14:textId="77777777" w:rsidR="00E1312A" w:rsidRPr="006B736A" w:rsidRDefault="00E1312A" w:rsidP="00AC29FA">
            <w:pPr>
              <w:spacing w:after="120" w:line="480" w:lineRule="auto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B736A">
              <w:rPr>
                <w:sz w:val="24"/>
                <w:szCs w:val="24"/>
              </w:rPr>
              <w:t>remove records from lines without genomic information</w:t>
            </w:r>
          </w:p>
        </w:tc>
        <w:tc>
          <w:tcPr>
            <w:tcW w:w="0" w:type="pct"/>
            <w:noWrap/>
            <w:vAlign w:val="center"/>
            <w:hideMark/>
          </w:tcPr>
          <w:p w14:paraId="5369DE86" w14:textId="77777777" w:rsidR="00E1312A" w:rsidRPr="006B736A" w:rsidRDefault="00E1312A" w:rsidP="00AC29FA">
            <w:pPr>
              <w:spacing w:after="120" w:line="480" w:lineRule="auto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B736A">
              <w:rPr>
                <w:bCs/>
                <w:sz w:val="24"/>
                <w:szCs w:val="24"/>
              </w:rPr>
              <w:t>14,270</w:t>
            </w:r>
          </w:p>
        </w:tc>
      </w:tr>
    </w:tbl>
    <w:p w14:paraId="75D182C3" w14:textId="5DBEF2D0" w:rsidR="00E43834" w:rsidRPr="006B736A" w:rsidRDefault="00E1312A" w:rsidP="002E10D7">
      <w:pPr>
        <w:spacing w:after="120" w:line="480" w:lineRule="auto"/>
        <w:jc w:val="both"/>
        <w:rPr>
          <w:rFonts w:ascii="Times New Roman" w:hAnsi="Times New Roman" w:cs="Times New Roman"/>
          <w:bCs/>
          <w:lang w:val="en-US"/>
        </w:rPr>
      </w:pPr>
      <w:r w:rsidRPr="006B736A">
        <w:rPr>
          <w:rFonts w:ascii="Times New Roman" w:hAnsi="Times New Roman" w:cs="Times New Roman"/>
          <w:bCs/>
          <w:lang w:val="en-US"/>
        </w:rPr>
        <w:t xml:space="preserve">Soil depth = (Tube depth-420mm) </w:t>
      </w:r>
      <w:r w:rsidRPr="006B736A">
        <w:rPr>
          <w:rFonts w:ascii="Times New Roman" w:hAnsi="Times New Roman" w:cs="Times New Roman"/>
          <w:bCs/>
        </w:rPr>
        <w:sym w:font="Symbol" w:char="F0B4"/>
      </w:r>
      <w:r w:rsidRPr="006B736A">
        <w:rPr>
          <w:rFonts w:ascii="Times New Roman" w:hAnsi="Times New Roman" w:cs="Times New Roman"/>
          <w:bCs/>
          <w:lang w:val="en-US"/>
        </w:rPr>
        <w:t xml:space="preserve"> </w:t>
      </w:r>
      <w:proofErr w:type="gramStart"/>
      <w:r w:rsidRPr="006B736A">
        <w:rPr>
          <w:rFonts w:ascii="Times New Roman" w:hAnsi="Times New Roman" w:cs="Times New Roman"/>
          <w:bCs/>
          <w:lang w:val="en-US"/>
        </w:rPr>
        <w:t>sin(</w:t>
      </w:r>
      <w:proofErr w:type="gramEnd"/>
      <w:r w:rsidRPr="006B736A">
        <w:rPr>
          <w:rFonts w:ascii="Times New Roman" w:hAnsi="Times New Roman" w:cs="Times New Roman"/>
          <w:bCs/>
          <w:lang w:val="en-US"/>
        </w:rPr>
        <w:t>23.5</w:t>
      </w:r>
      <w:r w:rsidRPr="006B736A">
        <w:rPr>
          <w:rFonts w:ascii="Times New Roman" w:hAnsi="Times New Roman" w:cs="Times New Roman"/>
          <w:bCs/>
          <w:vertAlign w:val="superscript"/>
          <w:lang w:val="en-US"/>
        </w:rPr>
        <w:t>o</w:t>
      </w:r>
      <w:r w:rsidRPr="006B736A">
        <w:rPr>
          <w:rFonts w:ascii="Times New Roman" w:hAnsi="Times New Roman" w:cs="Times New Roman"/>
          <w:bCs/>
          <w:lang w:val="en-US"/>
        </w:rPr>
        <w:t>) + 570mm</w:t>
      </w:r>
      <w:r w:rsidR="00E43834" w:rsidRPr="006B736A">
        <w:rPr>
          <w:rFonts w:ascii="Times New Roman" w:hAnsi="Times New Roman" w:cs="Times New Roman"/>
          <w:bCs/>
          <w:lang w:val="en-US"/>
        </w:rPr>
        <w:br w:type="page"/>
      </w:r>
    </w:p>
    <w:p w14:paraId="7AEA6CEC" w14:textId="38AA9172" w:rsidR="00E1312A" w:rsidRPr="006B736A" w:rsidRDefault="00E1312A" w:rsidP="00430B53">
      <w:pPr>
        <w:pStyle w:val="Caption"/>
        <w:spacing w:before="0" w:after="120" w:line="480" w:lineRule="auto"/>
        <w:jc w:val="both"/>
        <w:outlineLvl w:val="1"/>
        <w:rPr>
          <w:iCs/>
        </w:rPr>
      </w:pPr>
      <w:bookmarkStart w:id="2" w:name="_Ref20992966"/>
      <w:bookmarkStart w:id="3" w:name="_Ref526712988"/>
      <w:bookmarkStart w:id="4" w:name="_Ref20561207"/>
      <w:r w:rsidRPr="006B736A">
        <w:lastRenderedPageBreak/>
        <w:t xml:space="preserve">Table </w:t>
      </w:r>
      <w:bookmarkEnd w:id="2"/>
      <w:r w:rsidR="007F18BA">
        <w:rPr>
          <w:noProof/>
        </w:rPr>
        <w:t>S6</w:t>
      </w:r>
      <w:r w:rsidRPr="006B736A">
        <w:t xml:space="preserve"> </w:t>
      </w:r>
      <w:r w:rsidRPr="006B736A">
        <w:rPr>
          <w:b w:val="0"/>
          <w:bCs w:val="0"/>
        </w:rPr>
        <w:t>Depth interval</w:t>
      </w:r>
      <w:r w:rsidR="00247A0C" w:rsidRPr="006B736A">
        <w:rPr>
          <w:b w:val="0"/>
          <w:bCs w:val="0"/>
        </w:rPr>
        <w:t>,</w:t>
      </w:r>
      <w:r w:rsidRPr="006B736A">
        <w:rPr>
          <w:b w:val="0"/>
          <w:bCs w:val="0"/>
        </w:rPr>
        <w:t xml:space="preserve"> range of tube</w:t>
      </w:r>
      <w:r w:rsidR="00247A0C" w:rsidRPr="006B736A">
        <w:rPr>
          <w:b w:val="0"/>
          <w:bCs w:val="0"/>
        </w:rPr>
        <w:t xml:space="preserve"> (mm) and soil (cm) </w:t>
      </w:r>
      <w:r w:rsidRPr="006B736A">
        <w:rPr>
          <w:b w:val="0"/>
          <w:bCs w:val="0"/>
        </w:rPr>
        <w:t>depth</w:t>
      </w:r>
      <w:r w:rsidR="00B60F10" w:rsidRPr="006B736A">
        <w:rPr>
          <w:b w:val="0"/>
          <w:bCs w:val="0"/>
        </w:rPr>
        <w:t xml:space="preserve"> together with</w:t>
      </w:r>
      <w:r w:rsidRPr="006B736A">
        <w:rPr>
          <w:b w:val="0"/>
          <w:bCs w:val="0"/>
        </w:rPr>
        <w:t xml:space="preserve"> number of records</w:t>
      </w:r>
    </w:p>
    <w:tbl>
      <w:tblPr>
        <w:tblStyle w:val="PlainTable1"/>
        <w:tblW w:w="5000" w:type="pct"/>
        <w:tblLook w:val="06A0" w:firstRow="1" w:lastRow="0" w:firstColumn="1" w:lastColumn="0" w:noHBand="1" w:noVBand="1"/>
      </w:tblPr>
      <w:tblGrid>
        <w:gridCol w:w="1054"/>
        <w:gridCol w:w="1821"/>
        <w:gridCol w:w="1861"/>
        <w:gridCol w:w="1715"/>
        <w:gridCol w:w="1755"/>
        <w:gridCol w:w="1416"/>
      </w:tblGrid>
      <w:tr w:rsidR="00E1312A" w:rsidRPr="006B736A" w14:paraId="62D3A635" w14:textId="77777777" w:rsidTr="00DE3D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  <w:noWrap/>
            <w:vAlign w:val="center"/>
            <w:hideMark/>
          </w:tcPr>
          <w:p w14:paraId="0E618556" w14:textId="77777777" w:rsidR="00E1312A" w:rsidRPr="006B736A" w:rsidRDefault="00E1312A" w:rsidP="00DE3DF6">
            <w:pPr>
              <w:spacing w:after="120" w:line="480" w:lineRule="auto"/>
              <w:rPr>
                <w:sz w:val="24"/>
                <w:szCs w:val="24"/>
              </w:rPr>
            </w:pPr>
            <w:r w:rsidRPr="006B736A">
              <w:rPr>
                <w:sz w:val="24"/>
                <w:szCs w:val="24"/>
              </w:rPr>
              <w:t>Interval</w:t>
            </w:r>
          </w:p>
        </w:tc>
        <w:tc>
          <w:tcPr>
            <w:tcW w:w="946" w:type="pct"/>
            <w:noWrap/>
            <w:vAlign w:val="center"/>
            <w:hideMark/>
          </w:tcPr>
          <w:p w14:paraId="4E44E16C" w14:textId="77777777" w:rsidR="00E1312A" w:rsidRPr="006B736A" w:rsidRDefault="00E1312A" w:rsidP="00DE3DF6">
            <w:pPr>
              <w:spacing w:after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736A">
              <w:rPr>
                <w:sz w:val="24"/>
                <w:szCs w:val="24"/>
              </w:rPr>
              <w:t>Min tube depth</w:t>
            </w:r>
          </w:p>
        </w:tc>
        <w:tc>
          <w:tcPr>
            <w:tcW w:w="967" w:type="pct"/>
            <w:noWrap/>
            <w:vAlign w:val="center"/>
            <w:hideMark/>
          </w:tcPr>
          <w:p w14:paraId="4388DA61" w14:textId="77777777" w:rsidR="00E1312A" w:rsidRPr="006B736A" w:rsidRDefault="00E1312A" w:rsidP="00DE3DF6">
            <w:pPr>
              <w:spacing w:after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736A">
              <w:rPr>
                <w:sz w:val="24"/>
                <w:szCs w:val="24"/>
              </w:rPr>
              <w:t>Max tube depth</w:t>
            </w:r>
          </w:p>
        </w:tc>
        <w:tc>
          <w:tcPr>
            <w:tcW w:w="891" w:type="pct"/>
            <w:vAlign w:val="center"/>
          </w:tcPr>
          <w:p w14:paraId="742E9586" w14:textId="77777777" w:rsidR="00E1312A" w:rsidRPr="006B736A" w:rsidRDefault="00E1312A" w:rsidP="00DE3DF6">
            <w:pPr>
              <w:spacing w:after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736A">
              <w:rPr>
                <w:sz w:val="24"/>
                <w:szCs w:val="24"/>
              </w:rPr>
              <w:t>Min soil depth</w:t>
            </w:r>
          </w:p>
        </w:tc>
        <w:tc>
          <w:tcPr>
            <w:tcW w:w="912" w:type="pct"/>
            <w:vAlign w:val="center"/>
          </w:tcPr>
          <w:p w14:paraId="3A2B312A" w14:textId="77777777" w:rsidR="00E1312A" w:rsidRPr="006B736A" w:rsidRDefault="00E1312A" w:rsidP="00DE3DF6">
            <w:pPr>
              <w:spacing w:after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736A">
              <w:rPr>
                <w:sz w:val="24"/>
                <w:szCs w:val="24"/>
              </w:rPr>
              <w:t>Max soil depth</w:t>
            </w:r>
          </w:p>
        </w:tc>
        <w:tc>
          <w:tcPr>
            <w:tcW w:w="736" w:type="pct"/>
            <w:vAlign w:val="center"/>
          </w:tcPr>
          <w:p w14:paraId="2609D8EC" w14:textId="77777777" w:rsidR="00E1312A" w:rsidRPr="006B736A" w:rsidRDefault="00E1312A" w:rsidP="00DE3DF6">
            <w:pPr>
              <w:spacing w:after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736A">
              <w:rPr>
                <w:sz w:val="24"/>
                <w:szCs w:val="24"/>
              </w:rPr>
              <w:t>No. records</w:t>
            </w:r>
          </w:p>
        </w:tc>
      </w:tr>
      <w:tr w:rsidR="00E1312A" w:rsidRPr="006B736A" w14:paraId="76548213" w14:textId="77777777" w:rsidTr="00DE3DF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  <w:noWrap/>
            <w:vAlign w:val="center"/>
            <w:hideMark/>
          </w:tcPr>
          <w:p w14:paraId="6C9C1C3D" w14:textId="77777777" w:rsidR="00E1312A" w:rsidRPr="006B736A" w:rsidRDefault="00E1312A" w:rsidP="00DE3DF6">
            <w:pPr>
              <w:spacing w:after="120" w:line="480" w:lineRule="auto"/>
              <w:rPr>
                <w:sz w:val="24"/>
                <w:szCs w:val="24"/>
              </w:rPr>
            </w:pPr>
            <w:r w:rsidRPr="006B736A">
              <w:rPr>
                <w:sz w:val="24"/>
                <w:szCs w:val="24"/>
              </w:rPr>
              <w:t>1</w:t>
            </w:r>
          </w:p>
        </w:tc>
        <w:tc>
          <w:tcPr>
            <w:tcW w:w="946" w:type="pct"/>
            <w:noWrap/>
            <w:vAlign w:val="center"/>
            <w:hideMark/>
          </w:tcPr>
          <w:p w14:paraId="3BF439F6" w14:textId="77777777" w:rsidR="00E1312A" w:rsidRPr="006B736A" w:rsidRDefault="00E1312A" w:rsidP="00DE3DF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736A">
              <w:rPr>
                <w:sz w:val="24"/>
                <w:szCs w:val="24"/>
              </w:rPr>
              <w:t>0</w:t>
            </w:r>
          </w:p>
        </w:tc>
        <w:tc>
          <w:tcPr>
            <w:tcW w:w="967" w:type="pct"/>
            <w:noWrap/>
            <w:vAlign w:val="center"/>
            <w:hideMark/>
          </w:tcPr>
          <w:p w14:paraId="23605821" w14:textId="77777777" w:rsidR="00E1312A" w:rsidRPr="006B736A" w:rsidRDefault="00E1312A" w:rsidP="00DE3DF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736A">
              <w:rPr>
                <w:sz w:val="24"/>
                <w:szCs w:val="24"/>
              </w:rPr>
              <w:t>1,500</w:t>
            </w:r>
          </w:p>
        </w:tc>
        <w:tc>
          <w:tcPr>
            <w:tcW w:w="891" w:type="pct"/>
            <w:vAlign w:val="center"/>
          </w:tcPr>
          <w:p w14:paraId="4221A196" w14:textId="77777777" w:rsidR="00E1312A" w:rsidRPr="006B736A" w:rsidRDefault="00E1312A" w:rsidP="00DE3DF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736A">
              <w:rPr>
                <w:sz w:val="24"/>
                <w:szCs w:val="24"/>
              </w:rPr>
              <w:t>0</w:t>
            </w:r>
          </w:p>
        </w:tc>
        <w:tc>
          <w:tcPr>
            <w:tcW w:w="912" w:type="pct"/>
            <w:vAlign w:val="center"/>
          </w:tcPr>
          <w:p w14:paraId="1F40C8CB" w14:textId="77777777" w:rsidR="00E1312A" w:rsidRPr="006B736A" w:rsidRDefault="00E1312A" w:rsidP="00DE3DF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736A">
              <w:rPr>
                <w:sz w:val="24"/>
                <w:szCs w:val="24"/>
              </w:rPr>
              <w:t>100.06</w:t>
            </w:r>
          </w:p>
        </w:tc>
        <w:tc>
          <w:tcPr>
            <w:tcW w:w="736" w:type="pct"/>
            <w:vAlign w:val="center"/>
          </w:tcPr>
          <w:p w14:paraId="1363CA4C" w14:textId="77777777" w:rsidR="00E1312A" w:rsidRPr="006B736A" w:rsidRDefault="00E1312A" w:rsidP="00DE3DF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736A">
              <w:rPr>
                <w:sz w:val="24"/>
                <w:szCs w:val="24"/>
              </w:rPr>
              <w:t>0</w:t>
            </w:r>
          </w:p>
        </w:tc>
      </w:tr>
      <w:tr w:rsidR="00E1312A" w:rsidRPr="006B736A" w14:paraId="71617ACB" w14:textId="77777777" w:rsidTr="00DE3DF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  <w:noWrap/>
            <w:vAlign w:val="center"/>
            <w:hideMark/>
          </w:tcPr>
          <w:p w14:paraId="230F0326" w14:textId="77777777" w:rsidR="00E1312A" w:rsidRPr="006B736A" w:rsidRDefault="00E1312A" w:rsidP="00DE3DF6">
            <w:pPr>
              <w:spacing w:after="120" w:line="480" w:lineRule="auto"/>
              <w:rPr>
                <w:sz w:val="24"/>
                <w:szCs w:val="24"/>
              </w:rPr>
            </w:pPr>
            <w:r w:rsidRPr="006B736A">
              <w:rPr>
                <w:sz w:val="24"/>
                <w:szCs w:val="24"/>
              </w:rPr>
              <w:t>2</w:t>
            </w:r>
          </w:p>
        </w:tc>
        <w:tc>
          <w:tcPr>
            <w:tcW w:w="946" w:type="pct"/>
            <w:noWrap/>
            <w:vAlign w:val="center"/>
            <w:hideMark/>
          </w:tcPr>
          <w:p w14:paraId="11F8802E" w14:textId="77777777" w:rsidR="00E1312A" w:rsidRPr="006B736A" w:rsidRDefault="00E1312A" w:rsidP="00DE3DF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736A">
              <w:rPr>
                <w:sz w:val="24"/>
                <w:szCs w:val="24"/>
              </w:rPr>
              <w:t>1,500</w:t>
            </w:r>
          </w:p>
        </w:tc>
        <w:tc>
          <w:tcPr>
            <w:tcW w:w="967" w:type="pct"/>
            <w:noWrap/>
            <w:vAlign w:val="center"/>
            <w:hideMark/>
          </w:tcPr>
          <w:p w14:paraId="055A211B" w14:textId="77777777" w:rsidR="00E1312A" w:rsidRPr="006B736A" w:rsidRDefault="00E1312A" w:rsidP="00DE3DF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736A">
              <w:rPr>
                <w:sz w:val="24"/>
                <w:szCs w:val="24"/>
              </w:rPr>
              <w:t>2,000</w:t>
            </w:r>
          </w:p>
        </w:tc>
        <w:tc>
          <w:tcPr>
            <w:tcW w:w="891" w:type="pct"/>
            <w:vAlign w:val="center"/>
          </w:tcPr>
          <w:p w14:paraId="6DB4CBB8" w14:textId="77777777" w:rsidR="00E1312A" w:rsidRPr="006B736A" w:rsidRDefault="00E1312A" w:rsidP="00DE3DF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736A">
              <w:rPr>
                <w:sz w:val="24"/>
                <w:szCs w:val="24"/>
              </w:rPr>
              <w:t>100.06</w:t>
            </w:r>
          </w:p>
        </w:tc>
        <w:tc>
          <w:tcPr>
            <w:tcW w:w="912" w:type="pct"/>
            <w:vAlign w:val="center"/>
          </w:tcPr>
          <w:p w14:paraId="4BF8338D" w14:textId="77777777" w:rsidR="00E1312A" w:rsidRPr="006B736A" w:rsidRDefault="00E1312A" w:rsidP="00DE3DF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736A">
              <w:rPr>
                <w:sz w:val="24"/>
                <w:szCs w:val="24"/>
              </w:rPr>
              <w:t>120.00</w:t>
            </w:r>
          </w:p>
        </w:tc>
        <w:tc>
          <w:tcPr>
            <w:tcW w:w="736" w:type="pct"/>
            <w:vAlign w:val="center"/>
          </w:tcPr>
          <w:p w14:paraId="0BDE7CAC" w14:textId="77777777" w:rsidR="00E1312A" w:rsidRPr="006B736A" w:rsidRDefault="00E1312A" w:rsidP="00DE3DF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736A">
              <w:rPr>
                <w:sz w:val="24"/>
                <w:szCs w:val="24"/>
              </w:rPr>
              <w:t>0</w:t>
            </w:r>
          </w:p>
        </w:tc>
      </w:tr>
      <w:tr w:rsidR="00E1312A" w:rsidRPr="006B736A" w14:paraId="388DB1F3" w14:textId="77777777" w:rsidTr="00DE3DF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  <w:noWrap/>
            <w:vAlign w:val="center"/>
            <w:hideMark/>
          </w:tcPr>
          <w:p w14:paraId="43B0B34F" w14:textId="77777777" w:rsidR="00E1312A" w:rsidRPr="006B736A" w:rsidRDefault="00E1312A" w:rsidP="00DE3DF6">
            <w:pPr>
              <w:spacing w:after="120" w:line="480" w:lineRule="auto"/>
              <w:rPr>
                <w:sz w:val="24"/>
                <w:szCs w:val="24"/>
              </w:rPr>
            </w:pPr>
            <w:r w:rsidRPr="006B736A">
              <w:rPr>
                <w:sz w:val="24"/>
                <w:szCs w:val="24"/>
              </w:rPr>
              <w:t>3</w:t>
            </w:r>
          </w:p>
        </w:tc>
        <w:tc>
          <w:tcPr>
            <w:tcW w:w="946" w:type="pct"/>
            <w:noWrap/>
            <w:vAlign w:val="center"/>
            <w:hideMark/>
          </w:tcPr>
          <w:p w14:paraId="6CDBB763" w14:textId="77777777" w:rsidR="00E1312A" w:rsidRPr="006B736A" w:rsidRDefault="00E1312A" w:rsidP="00DE3DF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736A">
              <w:rPr>
                <w:sz w:val="24"/>
                <w:szCs w:val="24"/>
              </w:rPr>
              <w:t>2,000</w:t>
            </w:r>
          </w:p>
        </w:tc>
        <w:tc>
          <w:tcPr>
            <w:tcW w:w="967" w:type="pct"/>
            <w:noWrap/>
            <w:vAlign w:val="center"/>
            <w:hideMark/>
          </w:tcPr>
          <w:p w14:paraId="44173B10" w14:textId="77777777" w:rsidR="00E1312A" w:rsidRPr="006B736A" w:rsidRDefault="00E1312A" w:rsidP="00DE3DF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736A">
              <w:rPr>
                <w:sz w:val="24"/>
                <w:szCs w:val="24"/>
              </w:rPr>
              <w:t>2,500</w:t>
            </w:r>
          </w:p>
        </w:tc>
        <w:tc>
          <w:tcPr>
            <w:tcW w:w="891" w:type="pct"/>
            <w:vAlign w:val="center"/>
          </w:tcPr>
          <w:p w14:paraId="4A41B672" w14:textId="77777777" w:rsidR="00E1312A" w:rsidRPr="006B736A" w:rsidRDefault="00E1312A" w:rsidP="00DE3DF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736A">
              <w:rPr>
                <w:sz w:val="24"/>
                <w:szCs w:val="24"/>
              </w:rPr>
              <w:t>120.00</w:t>
            </w:r>
          </w:p>
        </w:tc>
        <w:tc>
          <w:tcPr>
            <w:tcW w:w="912" w:type="pct"/>
            <w:vAlign w:val="center"/>
          </w:tcPr>
          <w:p w14:paraId="560100E4" w14:textId="77777777" w:rsidR="00E1312A" w:rsidRPr="006B736A" w:rsidRDefault="00E1312A" w:rsidP="00DE3DF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736A">
              <w:rPr>
                <w:sz w:val="24"/>
                <w:szCs w:val="24"/>
              </w:rPr>
              <w:t>139.94</w:t>
            </w:r>
          </w:p>
        </w:tc>
        <w:tc>
          <w:tcPr>
            <w:tcW w:w="736" w:type="pct"/>
            <w:vAlign w:val="center"/>
          </w:tcPr>
          <w:p w14:paraId="7F8BFD9F" w14:textId="77777777" w:rsidR="00E1312A" w:rsidRPr="006B736A" w:rsidRDefault="00E1312A" w:rsidP="00DE3DF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736A">
              <w:rPr>
                <w:sz w:val="24"/>
                <w:szCs w:val="24"/>
              </w:rPr>
              <w:t>3,529</w:t>
            </w:r>
          </w:p>
        </w:tc>
      </w:tr>
      <w:tr w:rsidR="00E1312A" w:rsidRPr="006B736A" w14:paraId="2B609AF9" w14:textId="77777777" w:rsidTr="00DE3DF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  <w:noWrap/>
            <w:vAlign w:val="center"/>
            <w:hideMark/>
          </w:tcPr>
          <w:p w14:paraId="2EF0946A" w14:textId="77777777" w:rsidR="00E1312A" w:rsidRPr="006B736A" w:rsidRDefault="00E1312A" w:rsidP="00DE3DF6">
            <w:pPr>
              <w:spacing w:after="120" w:line="480" w:lineRule="auto"/>
              <w:rPr>
                <w:sz w:val="24"/>
                <w:szCs w:val="24"/>
              </w:rPr>
            </w:pPr>
            <w:r w:rsidRPr="006B736A">
              <w:rPr>
                <w:sz w:val="24"/>
                <w:szCs w:val="24"/>
              </w:rPr>
              <w:t>4</w:t>
            </w:r>
          </w:p>
        </w:tc>
        <w:tc>
          <w:tcPr>
            <w:tcW w:w="946" w:type="pct"/>
            <w:noWrap/>
            <w:vAlign w:val="center"/>
            <w:hideMark/>
          </w:tcPr>
          <w:p w14:paraId="5E7A77E1" w14:textId="77777777" w:rsidR="00E1312A" w:rsidRPr="006B736A" w:rsidRDefault="00E1312A" w:rsidP="00DE3DF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736A">
              <w:rPr>
                <w:sz w:val="24"/>
                <w:szCs w:val="24"/>
              </w:rPr>
              <w:t>2,500</w:t>
            </w:r>
          </w:p>
        </w:tc>
        <w:tc>
          <w:tcPr>
            <w:tcW w:w="967" w:type="pct"/>
            <w:noWrap/>
            <w:vAlign w:val="center"/>
            <w:hideMark/>
          </w:tcPr>
          <w:p w14:paraId="1B55D69F" w14:textId="77777777" w:rsidR="00E1312A" w:rsidRPr="006B736A" w:rsidRDefault="00E1312A" w:rsidP="00DE3DF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736A">
              <w:rPr>
                <w:sz w:val="24"/>
                <w:szCs w:val="24"/>
              </w:rPr>
              <w:t>3,000</w:t>
            </w:r>
          </w:p>
        </w:tc>
        <w:tc>
          <w:tcPr>
            <w:tcW w:w="891" w:type="pct"/>
            <w:vAlign w:val="center"/>
          </w:tcPr>
          <w:p w14:paraId="47174A1C" w14:textId="77777777" w:rsidR="00E1312A" w:rsidRPr="006B736A" w:rsidRDefault="00E1312A" w:rsidP="00DE3DF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736A">
              <w:rPr>
                <w:sz w:val="24"/>
                <w:szCs w:val="24"/>
              </w:rPr>
              <w:t>139.94</w:t>
            </w:r>
          </w:p>
        </w:tc>
        <w:tc>
          <w:tcPr>
            <w:tcW w:w="912" w:type="pct"/>
            <w:vAlign w:val="center"/>
          </w:tcPr>
          <w:p w14:paraId="6382DE6D" w14:textId="77777777" w:rsidR="00E1312A" w:rsidRPr="006B736A" w:rsidRDefault="00E1312A" w:rsidP="00DE3DF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736A">
              <w:rPr>
                <w:sz w:val="24"/>
                <w:szCs w:val="24"/>
              </w:rPr>
              <w:t>159.88</w:t>
            </w:r>
          </w:p>
        </w:tc>
        <w:tc>
          <w:tcPr>
            <w:tcW w:w="736" w:type="pct"/>
            <w:vAlign w:val="center"/>
          </w:tcPr>
          <w:p w14:paraId="2E9BD5AA" w14:textId="77777777" w:rsidR="00E1312A" w:rsidRPr="006B736A" w:rsidRDefault="00E1312A" w:rsidP="00DE3DF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736A">
              <w:rPr>
                <w:sz w:val="24"/>
                <w:szCs w:val="24"/>
              </w:rPr>
              <w:t>3,753</w:t>
            </w:r>
          </w:p>
        </w:tc>
      </w:tr>
      <w:tr w:rsidR="00E1312A" w:rsidRPr="006B736A" w14:paraId="47293155" w14:textId="77777777" w:rsidTr="00DE3DF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  <w:noWrap/>
            <w:vAlign w:val="center"/>
            <w:hideMark/>
          </w:tcPr>
          <w:p w14:paraId="34260F7C" w14:textId="77777777" w:rsidR="00E1312A" w:rsidRPr="006B736A" w:rsidRDefault="00E1312A" w:rsidP="00DE3DF6">
            <w:pPr>
              <w:spacing w:after="120" w:line="480" w:lineRule="auto"/>
              <w:rPr>
                <w:sz w:val="24"/>
                <w:szCs w:val="24"/>
              </w:rPr>
            </w:pPr>
            <w:r w:rsidRPr="006B736A">
              <w:rPr>
                <w:sz w:val="24"/>
                <w:szCs w:val="24"/>
              </w:rPr>
              <w:t>5</w:t>
            </w:r>
          </w:p>
        </w:tc>
        <w:tc>
          <w:tcPr>
            <w:tcW w:w="946" w:type="pct"/>
            <w:noWrap/>
            <w:vAlign w:val="center"/>
            <w:hideMark/>
          </w:tcPr>
          <w:p w14:paraId="332CD766" w14:textId="77777777" w:rsidR="00E1312A" w:rsidRPr="006B736A" w:rsidRDefault="00E1312A" w:rsidP="00DE3DF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736A">
              <w:rPr>
                <w:sz w:val="24"/>
                <w:szCs w:val="24"/>
              </w:rPr>
              <w:t>3,000</w:t>
            </w:r>
          </w:p>
        </w:tc>
        <w:tc>
          <w:tcPr>
            <w:tcW w:w="967" w:type="pct"/>
            <w:noWrap/>
            <w:vAlign w:val="center"/>
            <w:hideMark/>
          </w:tcPr>
          <w:p w14:paraId="5A50253E" w14:textId="77777777" w:rsidR="00E1312A" w:rsidRPr="006B736A" w:rsidRDefault="00E1312A" w:rsidP="00DE3DF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736A">
              <w:rPr>
                <w:sz w:val="24"/>
                <w:szCs w:val="24"/>
              </w:rPr>
              <w:t>3,500</w:t>
            </w:r>
          </w:p>
        </w:tc>
        <w:tc>
          <w:tcPr>
            <w:tcW w:w="891" w:type="pct"/>
            <w:vAlign w:val="center"/>
          </w:tcPr>
          <w:p w14:paraId="4FB19669" w14:textId="77777777" w:rsidR="00E1312A" w:rsidRPr="006B736A" w:rsidRDefault="00E1312A" w:rsidP="00DE3DF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736A">
              <w:rPr>
                <w:sz w:val="24"/>
                <w:szCs w:val="24"/>
              </w:rPr>
              <w:t>159.88</w:t>
            </w:r>
          </w:p>
        </w:tc>
        <w:tc>
          <w:tcPr>
            <w:tcW w:w="912" w:type="pct"/>
            <w:vAlign w:val="center"/>
          </w:tcPr>
          <w:p w14:paraId="6AE420A5" w14:textId="77777777" w:rsidR="00E1312A" w:rsidRPr="006B736A" w:rsidRDefault="00E1312A" w:rsidP="00DE3DF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736A">
              <w:rPr>
                <w:sz w:val="24"/>
                <w:szCs w:val="24"/>
              </w:rPr>
              <w:t>179.81</w:t>
            </w:r>
          </w:p>
        </w:tc>
        <w:tc>
          <w:tcPr>
            <w:tcW w:w="736" w:type="pct"/>
            <w:vAlign w:val="center"/>
          </w:tcPr>
          <w:p w14:paraId="4CC5465D" w14:textId="77777777" w:rsidR="00E1312A" w:rsidRPr="006B736A" w:rsidRDefault="00E1312A" w:rsidP="00DE3DF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736A">
              <w:rPr>
                <w:sz w:val="24"/>
                <w:szCs w:val="24"/>
              </w:rPr>
              <w:t>3,508</w:t>
            </w:r>
          </w:p>
        </w:tc>
      </w:tr>
      <w:tr w:rsidR="00E1312A" w:rsidRPr="006B736A" w14:paraId="37575FFE" w14:textId="77777777" w:rsidTr="00DE3DF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  <w:noWrap/>
            <w:vAlign w:val="center"/>
            <w:hideMark/>
          </w:tcPr>
          <w:p w14:paraId="125651AA" w14:textId="77777777" w:rsidR="00E1312A" w:rsidRPr="006B736A" w:rsidRDefault="00E1312A" w:rsidP="00DE3DF6">
            <w:pPr>
              <w:spacing w:after="120" w:line="480" w:lineRule="auto"/>
              <w:rPr>
                <w:sz w:val="24"/>
                <w:szCs w:val="24"/>
              </w:rPr>
            </w:pPr>
            <w:r w:rsidRPr="006B736A">
              <w:rPr>
                <w:sz w:val="24"/>
                <w:szCs w:val="24"/>
              </w:rPr>
              <w:t>6</w:t>
            </w:r>
          </w:p>
        </w:tc>
        <w:tc>
          <w:tcPr>
            <w:tcW w:w="946" w:type="pct"/>
            <w:noWrap/>
            <w:vAlign w:val="center"/>
            <w:hideMark/>
          </w:tcPr>
          <w:p w14:paraId="14879AB0" w14:textId="77777777" w:rsidR="00E1312A" w:rsidRPr="006B736A" w:rsidRDefault="00E1312A" w:rsidP="00DE3DF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736A">
              <w:rPr>
                <w:sz w:val="24"/>
                <w:szCs w:val="24"/>
              </w:rPr>
              <w:t>3,500</w:t>
            </w:r>
          </w:p>
        </w:tc>
        <w:tc>
          <w:tcPr>
            <w:tcW w:w="967" w:type="pct"/>
            <w:noWrap/>
            <w:vAlign w:val="center"/>
            <w:hideMark/>
          </w:tcPr>
          <w:p w14:paraId="314600B2" w14:textId="77777777" w:rsidR="00E1312A" w:rsidRPr="006B736A" w:rsidRDefault="00E1312A" w:rsidP="00DE3DF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736A">
              <w:rPr>
                <w:sz w:val="24"/>
                <w:szCs w:val="24"/>
              </w:rPr>
              <w:t>4,000</w:t>
            </w:r>
          </w:p>
        </w:tc>
        <w:tc>
          <w:tcPr>
            <w:tcW w:w="891" w:type="pct"/>
            <w:vAlign w:val="center"/>
          </w:tcPr>
          <w:p w14:paraId="65956D53" w14:textId="77777777" w:rsidR="00E1312A" w:rsidRPr="006B736A" w:rsidRDefault="00E1312A" w:rsidP="00DE3DF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736A">
              <w:rPr>
                <w:sz w:val="24"/>
                <w:szCs w:val="24"/>
              </w:rPr>
              <w:t>179.8</w:t>
            </w:r>
          </w:p>
        </w:tc>
        <w:tc>
          <w:tcPr>
            <w:tcW w:w="912" w:type="pct"/>
            <w:vAlign w:val="center"/>
          </w:tcPr>
          <w:p w14:paraId="308FFFFD" w14:textId="77777777" w:rsidR="00E1312A" w:rsidRPr="006B736A" w:rsidRDefault="00E1312A" w:rsidP="00DE3DF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736A">
              <w:rPr>
                <w:sz w:val="24"/>
                <w:szCs w:val="24"/>
              </w:rPr>
              <w:t>199.75</w:t>
            </w:r>
          </w:p>
        </w:tc>
        <w:tc>
          <w:tcPr>
            <w:tcW w:w="736" w:type="pct"/>
            <w:vAlign w:val="center"/>
          </w:tcPr>
          <w:p w14:paraId="1F5C69E6" w14:textId="77777777" w:rsidR="00E1312A" w:rsidRPr="006B736A" w:rsidRDefault="00E1312A" w:rsidP="00DE3DF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736A">
              <w:rPr>
                <w:sz w:val="24"/>
                <w:szCs w:val="24"/>
              </w:rPr>
              <w:t>3,480</w:t>
            </w:r>
          </w:p>
        </w:tc>
      </w:tr>
      <w:tr w:rsidR="00E1312A" w:rsidRPr="006B736A" w14:paraId="15D716B0" w14:textId="77777777" w:rsidTr="00DE3DF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  <w:noWrap/>
            <w:vAlign w:val="center"/>
            <w:hideMark/>
          </w:tcPr>
          <w:p w14:paraId="2E0A5908" w14:textId="77777777" w:rsidR="00E1312A" w:rsidRPr="006B736A" w:rsidRDefault="00E1312A" w:rsidP="00DE3DF6">
            <w:pPr>
              <w:spacing w:after="120" w:line="480" w:lineRule="auto"/>
              <w:rPr>
                <w:sz w:val="24"/>
                <w:szCs w:val="24"/>
              </w:rPr>
            </w:pPr>
            <w:r w:rsidRPr="006B736A">
              <w:rPr>
                <w:sz w:val="24"/>
                <w:szCs w:val="24"/>
              </w:rPr>
              <w:t>7</w:t>
            </w:r>
          </w:p>
        </w:tc>
        <w:tc>
          <w:tcPr>
            <w:tcW w:w="946" w:type="pct"/>
            <w:noWrap/>
            <w:vAlign w:val="center"/>
            <w:hideMark/>
          </w:tcPr>
          <w:p w14:paraId="5E0665DD" w14:textId="77777777" w:rsidR="00E1312A" w:rsidRPr="006B736A" w:rsidRDefault="00E1312A" w:rsidP="00DE3DF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736A">
              <w:rPr>
                <w:sz w:val="24"/>
                <w:szCs w:val="24"/>
              </w:rPr>
              <w:t>4,000</w:t>
            </w:r>
          </w:p>
        </w:tc>
        <w:tc>
          <w:tcPr>
            <w:tcW w:w="967" w:type="pct"/>
            <w:noWrap/>
            <w:vAlign w:val="center"/>
            <w:hideMark/>
          </w:tcPr>
          <w:p w14:paraId="367EC6F2" w14:textId="77777777" w:rsidR="00E1312A" w:rsidRPr="006B736A" w:rsidRDefault="00E1312A" w:rsidP="00DE3DF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736A">
              <w:rPr>
                <w:sz w:val="24"/>
                <w:szCs w:val="24"/>
              </w:rPr>
              <w:t>4,500</w:t>
            </w:r>
          </w:p>
        </w:tc>
        <w:tc>
          <w:tcPr>
            <w:tcW w:w="891" w:type="pct"/>
            <w:vAlign w:val="center"/>
          </w:tcPr>
          <w:p w14:paraId="38A30ED3" w14:textId="77777777" w:rsidR="00E1312A" w:rsidRPr="006B736A" w:rsidRDefault="00E1312A" w:rsidP="00DE3DF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736A">
              <w:rPr>
                <w:sz w:val="24"/>
                <w:szCs w:val="24"/>
              </w:rPr>
              <w:t>199.75</w:t>
            </w:r>
          </w:p>
        </w:tc>
        <w:tc>
          <w:tcPr>
            <w:tcW w:w="912" w:type="pct"/>
            <w:vAlign w:val="center"/>
          </w:tcPr>
          <w:p w14:paraId="627C977B" w14:textId="77777777" w:rsidR="00E1312A" w:rsidRPr="006B736A" w:rsidRDefault="00E1312A" w:rsidP="00DE3DF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736A">
              <w:rPr>
                <w:sz w:val="24"/>
                <w:szCs w:val="24"/>
              </w:rPr>
              <w:t>219.69</w:t>
            </w:r>
          </w:p>
        </w:tc>
        <w:tc>
          <w:tcPr>
            <w:tcW w:w="736" w:type="pct"/>
            <w:vAlign w:val="center"/>
          </w:tcPr>
          <w:p w14:paraId="60CC39ED" w14:textId="77777777" w:rsidR="00E1312A" w:rsidRPr="006B736A" w:rsidRDefault="00E1312A" w:rsidP="00DE3DF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736A">
              <w:rPr>
                <w:sz w:val="24"/>
                <w:szCs w:val="24"/>
              </w:rPr>
              <w:t>0</w:t>
            </w:r>
          </w:p>
        </w:tc>
      </w:tr>
      <w:tr w:rsidR="00E1312A" w:rsidRPr="006B736A" w14:paraId="1B1D689F" w14:textId="77777777" w:rsidTr="00DE3DF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  <w:noWrap/>
            <w:vAlign w:val="center"/>
            <w:hideMark/>
          </w:tcPr>
          <w:p w14:paraId="778E0C64" w14:textId="77777777" w:rsidR="00E1312A" w:rsidRPr="006B736A" w:rsidRDefault="00E1312A" w:rsidP="00DE3DF6">
            <w:pPr>
              <w:spacing w:after="120" w:line="480" w:lineRule="auto"/>
              <w:rPr>
                <w:sz w:val="24"/>
                <w:szCs w:val="24"/>
              </w:rPr>
            </w:pPr>
            <w:r w:rsidRPr="006B736A">
              <w:rPr>
                <w:sz w:val="24"/>
                <w:szCs w:val="24"/>
              </w:rPr>
              <w:t>8</w:t>
            </w:r>
          </w:p>
        </w:tc>
        <w:tc>
          <w:tcPr>
            <w:tcW w:w="946" w:type="pct"/>
            <w:noWrap/>
            <w:vAlign w:val="center"/>
            <w:hideMark/>
          </w:tcPr>
          <w:p w14:paraId="1F7E49D9" w14:textId="77777777" w:rsidR="00E1312A" w:rsidRPr="006B736A" w:rsidRDefault="00E1312A" w:rsidP="00DE3DF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736A">
              <w:rPr>
                <w:sz w:val="24"/>
                <w:szCs w:val="24"/>
              </w:rPr>
              <w:t>4,500</w:t>
            </w:r>
          </w:p>
        </w:tc>
        <w:tc>
          <w:tcPr>
            <w:tcW w:w="967" w:type="pct"/>
            <w:noWrap/>
            <w:vAlign w:val="center"/>
            <w:hideMark/>
          </w:tcPr>
          <w:p w14:paraId="4AE3C480" w14:textId="77777777" w:rsidR="00E1312A" w:rsidRPr="006B736A" w:rsidRDefault="00E1312A" w:rsidP="00DE3DF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736A">
              <w:rPr>
                <w:sz w:val="24"/>
                <w:szCs w:val="24"/>
              </w:rPr>
              <w:t>5,006</w:t>
            </w:r>
          </w:p>
        </w:tc>
        <w:tc>
          <w:tcPr>
            <w:tcW w:w="891" w:type="pct"/>
            <w:vAlign w:val="center"/>
          </w:tcPr>
          <w:p w14:paraId="1EF644F5" w14:textId="77777777" w:rsidR="00E1312A" w:rsidRPr="006B736A" w:rsidRDefault="00E1312A" w:rsidP="00DE3DF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736A">
              <w:rPr>
                <w:sz w:val="24"/>
                <w:szCs w:val="24"/>
              </w:rPr>
              <w:t>219.69</w:t>
            </w:r>
          </w:p>
        </w:tc>
        <w:tc>
          <w:tcPr>
            <w:tcW w:w="912" w:type="pct"/>
            <w:vAlign w:val="center"/>
          </w:tcPr>
          <w:p w14:paraId="68C03867" w14:textId="77777777" w:rsidR="00E1312A" w:rsidRPr="006B736A" w:rsidRDefault="00E1312A" w:rsidP="00DE3DF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736A">
              <w:rPr>
                <w:sz w:val="24"/>
                <w:szCs w:val="24"/>
              </w:rPr>
              <w:t>239.87</w:t>
            </w:r>
          </w:p>
        </w:tc>
        <w:tc>
          <w:tcPr>
            <w:tcW w:w="736" w:type="pct"/>
            <w:vAlign w:val="center"/>
          </w:tcPr>
          <w:p w14:paraId="3140B99C" w14:textId="77777777" w:rsidR="00E1312A" w:rsidRPr="006B736A" w:rsidRDefault="00E1312A" w:rsidP="00DE3DF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736A">
              <w:rPr>
                <w:sz w:val="24"/>
                <w:szCs w:val="24"/>
              </w:rPr>
              <w:t>0</w:t>
            </w:r>
          </w:p>
        </w:tc>
      </w:tr>
    </w:tbl>
    <w:p w14:paraId="0ECABB3E" w14:textId="75DBB550" w:rsidR="004F74E4" w:rsidRPr="00F64E52" w:rsidRDefault="00E1312A" w:rsidP="007F18BA">
      <w:pPr>
        <w:spacing w:after="120"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6B736A">
        <w:rPr>
          <w:rFonts w:ascii="Times New Roman" w:hAnsi="Times New Roman" w:cs="Times New Roman"/>
          <w:bCs/>
          <w:lang w:val="en-US"/>
        </w:rPr>
        <w:t xml:space="preserve">Soil depth = (Tube depth-420mm) </w:t>
      </w:r>
      <w:r w:rsidRPr="006B736A">
        <w:rPr>
          <w:rFonts w:ascii="Times New Roman" w:hAnsi="Times New Roman" w:cs="Times New Roman"/>
          <w:bCs/>
        </w:rPr>
        <w:sym w:font="Symbol" w:char="F0B4"/>
      </w:r>
      <w:r w:rsidRPr="006B736A">
        <w:rPr>
          <w:rFonts w:ascii="Times New Roman" w:hAnsi="Times New Roman" w:cs="Times New Roman"/>
          <w:bCs/>
          <w:lang w:val="en-US"/>
        </w:rPr>
        <w:t xml:space="preserve"> </w:t>
      </w:r>
      <w:proofErr w:type="gramStart"/>
      <w:r w:rsidRPr="006B736A">
        <w:rPr>
          <w:rFonts w:ascii="Times New Roman" w:hAnsi="Times New Roman" w:cs="Times New Roman"/>
          <w:bCs/>
          <w:lang w:val="en-US"/>
        </w:rPr>
        <w:t>sin(</w:t>
      </w:r>
      <w:proofErr w:type="gramEnd"/>
      <w:r w:rsidRPr="006B736A">
        <w:rPr>
          <w:rFonts w:ascii="Times New Roman" w:hAnsi="Times New Roman" w:cs="Times New Roman"/>
          <w:bCs/>
          <w:lang w:val="en-US"/>
        </w:rPr>
        <w:t>23.5</w:t>
      </w:r>
      <w:r w:rsidRPr="006B736A">
        <w:rPr>
          <w:rFonts w:ascii="Times New Roman" w:hAnsi="Times New Roman" w:cs="Times New Roman"/>
          <w:bCs/>
          <w:vertAlign w:val="superscript"/>
          <w:lang w:val="en-US"/>
        </w:rPr>
        <w:t>o</w:t>
      </w:r>
      <w:r w:rsidRPr="006B736A">
        <w:rPr>
          <w:rFonts w:ascii="Times New Roman" w:hAnsi="Times New Roman" w:cs="Times New Roman"/>
          <w:bCs/>
          <w:lang w:val="en-US"/>
        </w:rPr>
        <w:t>) + 570mm</w:t>
      </w:r>
      <w:r w:rsidRPr="006B736A">
        <w:rPr>
          <w:rFonts w:ascii="Times New Roman" w:hAnsi="Times New Roman" w:cs="Times New Roman"/>
          <w:b/>
          <w:lang w:val="en-US"/>
        </w:rPr>
        <w:t xml:space="preserve"> </w:t>
      </w:r>
      <w:bookmarkEnd w:id="3"/>
      <w:bookmarkEnd w:id="4"/>
    </w:p>
    <w:sectPr w:rsidR="004F74E4" w:rsidRPr="00F64E52" w:rsidSect="00E00A31">
      <w:headerReference w:type="even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701" w:right="1134" w:bottom="1701" w:left="1134" w:header="284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F566DD" w14:textId="77777777" w:rsidR="00E600DD" w:rsidRDefault="00E600DD" w:rsidP="00C30C7C">
      <w:r>
        <w:separator/>
      </w:r>
    </w:p>
  </w:endnote>
  <w:endnote w:type="continuationSeparator" w:id="0">
    <w:p w14:paraId="27F4E94D" w14:textId="77777777" w:rsidR="00E600DD" w:rsidRDefault="00E600DD" w:rsidP="00C30C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(Body CS)">
    <w:panose1 w:val="020B0604020202020204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B2584BA" w14:textId="77777777" w:rsidR="00B57A79" w:rsidRPr="00577C4C" w:rsidRDefault="00B57A79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70EB603D" wp14:editId="10D80677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6B328F7A" w14:textId="77777777" w:rsidR="00B57A79" w:rsidRPr="00E1312A" w:rsidRDefault="00B57A79">
                          <w:pPr>
                            <w:rPr>
                              <w:color w:val="C00000"/>
                              <w:lang w:val="en-US"/>
                            </w:rPr>
                          </w:pPr>
                          <w:r w:rsidRPr="00E1312A">
                            <w:rPr>
                              <w:color w:val="C00000"/>
                              <w:lang w:val="en-US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70EB603D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6B328F7A" w14:textId="77777777" w:rsidR="001B5EF7" w:rsidRPr="00E1312A" w:rsidRDefault="001B5EF7">
                    <w:pPr>
                      <w:rPr>
                        <w:color w:val="C00000"/>
                        <w:lang w:val="en-US"/>
                      </w:rPr>
                    </w:pPr>
                    <w:r w:rsidRPr="00E1312A">
                      <w:rPr>
                        <w:color w:val="C00000"/>
                        <w:lang w:val="en-US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A7CB1E9" wp14:editId="2CC217B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80645C7" w14:textId="77777777" w:rsidR="00B57A79" w:rsidRPr="00577C4C" w:rsidRDefault="00B57A79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FC7002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4A7CB1E9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480645C7" w14:textId="77777777" w:rsidR="001B5EF7" w:rsidRPr="00577C4C" w:rsidRDefault="001B5EF7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FC7002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7A77474" w14:textId="77777777" w:rsidR="00B57A79" w:rsidRPr="00577C4C" w:rsidRDefault="00B57A79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D1428FC" wp14:editId="7975282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5D84B77" w14:textId="3CA7C319" w:rsidR="00B57A79" w:rsidRPr="00FE2D53" w:rsidRDefault="00B57A79">
                          <w:pPr>
                            <w:pStyle w:val="Footer"/>
                            <w:jc w:val="right"/>
                            <w:rPr>
                              <w:rFonts w:cs="Times New Roman (Body CS)"/>
                              <w:color w:val="000000" w:themeColor="text1"/>
                              <w:sz w:val="20"/>
                              <w:szCs w:val="40"/>
                            </w:rPr>
                          </w:pPr>
                          <w:r w:rsidRPr="00FE2D53">
                            <w:rPr>
                              <w:rFonts w:cs="Times New Roman (Body CS)"/>
                              <w:color w:val="000000" w:themeColor="text1"/>
                              <w:sz w:val="20"/>
                              <w:szCs w:val="40"/>
                            </w:rPr>
                            <w:fldChar w:fldCharType="begin"/>
                          </w:r>
                          <w:r w:rsidRPr="00FE2D53">
                            <w:rPr>
                              <w:rFonts w:cs="Times New Roman (Body CS)"/>
                              <w:color w:val="000000" w:themeColor="text1"/>
                              <w:sz w:val="2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FE2D53">
                            <w:rPr>
                              <w:rFonts w:cs="Times New Roman (Body CS)"/>
                              <w:color w:val="000000" w:themeColor="text1"/>
                              <w:sz w:val="20"/>
                              <w:szCs w:val="40"/>
                            </w:rPr>
                            <w:fldChar w:fldCharType="separate"/>
                          </w:r>
                          <w:r w:rsidR="00BF4F95">
                            <w:rPr>
                              <w:rFonts w:cs="Times New Roman (Body CS)"/>
                              <w:noProof/>
                              <w:color w:val="000000" w:themeColor="text1"/>
                              <w:sz w:val="20"/>
                              <w:szCs w:val="40"/>
                            </w:rPr>
                            <w:t>6</w:t>
                          </w:r>
                          <w:r w:rsidRPr="00FE2D53">
                            <w:rPr>
                              <w:rFonts w:cs="Times New Roman (Body CS)"/>
                              <w:color w:val="000000" w:themeColor="text1"/>
                              <w:sz w:val="2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D1428F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5D84B77" w14:textId="3CA7C319" w:rsidR="00B57A79" w:rsidRPr="00FE2D53" w:rsidRDefault="00B57A79">
                    <w:pPr>
                      <w:pStyle w:val="Footer"/>
                      <w:jc w:val="right"/>
                      <w:rPr>
                        <w:rFonts w:cs="Times New Roman (Body CS)"/>
                        <w:color w:val="000000" w:themeColor="text1"/>
                        <w:sz w:val="20"/>
                        <w:szCs w:val="40"/>
                      </w:rPr>
                    </w:pPr>
                    <w:r w:rsidRPr="00FE2D53">
                      <w:rPr>
                        <w:rFonts w:cs="Times New Roman (Body CS)"/>
                        <w:color w:val="000000" w:themeColor="text1"/>
                        <w:sz w:val="20"/>
                        <w:szCs w:val="40"/>
                      </w:rPr>
                      <w:fldChar w:fldCharType="begin"/>
                    </w:r>
                    <w:r w:rsidRPr="00FE2D53">
                      <w:rPr>
                        <w:rFonts w:cs="Times New Roman (Body CS)"/>
                        <w:color w:val="000000" w:themeColor="text1"/>
                        <w:sz w:val="20"/>
                        <w:szCs w:val="40"/>
                      </w:rPr>
                      <w:instrText xml:space="preserve"> PAGE  \* Arabic  \* MERGEFORMAT </w:instrText>
                    </w:r>
                    <w:r w:rsidRPr="00FE2D53">
                      <w:rPr>
                        <w:rFonts w:cs="Times New Roman (Body CS)"/>
                        <w:color w:val="000000" w:themeColor="text1"/>
                        <w:sz w:val="20"/>
                        <w:szCs w:val="40"/>
                      </w:rPr>
                      <w:fldChar w:fldCharType="separate"/>
                    </w:r>
                    <w:r w:rsidR="00BF4F95">
                      <w:rPr>
                        <w:rFonts w:cs="Times New Roman (Body CS)"/>
                        <w:noProof/>
                        <w:color w:val="000000" w:themeColor="text1"/>
                        <w:sz w:val="20"/>
                        <w:szCs w:val="40"/>
                      </w:rPr>
                      <w:t>6</w:t>
                    </w:r>
                    <w:r w:rsidRPr="00FE2D53">
                      <w:rPr>
                        <w:rFonts w:cs="Times New Roman (Body CS)"/>
                        <w:color w:val="000000" w:themeColor="text1"/>
                        <w:sz w:val="2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2B0E1F1" w14:textId="1D2540B0" w:rsidR="00B57A79" w:rsidRDefault="00B57A79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392F6805" wp14:editId="074748B6">
              <wp:simplePos x="0" y="0"/>
              <wp:positionH relativeFrom="margin">
                <wp:posOffset>4605866</wp:posOffset>
              </wp:positionH>
              <wp:positionV relativeFrom="bottomMargin">
                <wp:posOffset>-3175</wp:posOffset>
              </wp:positionV>
              <wp:extent cx="1508760" cy="395605"/>
              <wp:effectExtent l="0" t="0" r="0" b="0"/>
              <wp:wrapNone/>
              <wp:docPr id="4" name="Text Box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CE44B30" w14:textId="6DE4C879" w:rsidR="00B57A79" w:rsidRPr="00FE2D53" w:rsidRDefault="00B57A79" w:rsidP="00A25EED">
                          <w:pPr>
                            <w:pStyle w:val="Footer"/>
                            <w:jc w:val="right"/>
                            <w:rPr>
                              <w:rFonts w:cs="Times New Roman (Body CS)"/>
                              <w:color w:val="000000" w:themeColor="text1"/>
                              <w:sz w:val="20"/>
                              <w:szCs w:val="40"/>
                            </w:rPr>
                          </w:pPr>
                          <w:r w:rsidRPr="00FE2D53">
                            <w:rPr>
                              <w:rFonts w:cs="Times New Roman (Body CS)"/>
                              <w:color w:val="000000" w:themeColor="text1"/>
                              <w:sz w:val="20"/>
                              <w:szCs w:val="40"/>
                            </w:rPr>
                            <w:fldChar w:fldCharType="begin"/>
                          </w:r>
                          <w:r w:rsidRPr="00FE2D53">
                            <w:rPr>
                              <w:rFonts w:cs="Times New Roman (Body CS)"/>
                              <w:color w:val="000000" w:themeColor="text1"/>
                              <w:sz w:val="2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FE2D53">
                            <w:rPr>
                              <w:rFonts w:cs="Times New Roman (Body CS)"/>
                              <w:color w:val="000000" w:themeColor="text1"/>
                              <w:sz w:val="20"/>
                              <w:szCs w:val="40"/>
                            </w:rPr>
                            <w:fldChar w:fldCharType="separate"/>
                          </w:r>
                          <w:r w:rsidR="00BF4F95">
                            <w:rPr>
                              <w:rFonts w:cs="Times New Roman (Body CS)"/>
                              <w:noProof/>
                              <w:color w:val="000000" w:themeColor="text1"/>
                              <w:sz w:val="20"/>
                              <w:szCs w:val="40"/>
                            </w:rPr>
                            <w:t>1</w:t>
                          </w:r>
                          <w:r w:rsidRPr="00FE2D53">
                            <w:rPr>
                              <w:rFonts w:cs="Times New Roman (Body CS)"/>
                              <w:color w:val="000000" w:themeColor="text1"/>
                              <w:sz w:val="2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92F6805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29" type="#_x0000_t202" style="position:absolute;margin-left:362.65pt;margin-top:-.25pt;width:118.8pt;height:31.1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" filled="f" stroked="f" strokeweight=".5pt">
              <v:textbox style="mso-fit-shape-to-text:t">
                <w:txbxContent>
                  <w:p w14:paraId="3CE44B30" w14:textId="6DE4C879" w:rsidR="00B57A79" w:rsidRPr="00FE2D53" w:rsidRDefault="00B57A79" w:rsidP="00A25EED">
                    <w:pPr>
                      <w:pStyle w:val="Footer"/>
                      <w:jc w:val="right"/>
                      <w:rPr>
                        <w:rFonts w:cs="Times New Roman (Body CS)"/>
                        <w:color w:val="000000" w:themeColor="text1"/>
                        <w:sz w:val="20"/>
                        <w:szCs w:val="40"/>
                      </w:rPr>
                    </w:pPr>
                    <w:r w:rsidRPr="00FE2D53">
                      <w:rPr>
                        <w:rFonts w:cs="Times New Roman (Body CS)"/>
                        <w:color w:val="000000" w:themeColor="text1"/>
                        <w:sz w:val="20"/>
                        <w:szCs w:val="40"/>
                      </w:rPr>
                      <w:fldChar w:fldCharType="begin"/>
                    </w:r>
                    <w:r w:rsidRPr="00FE2D53">
                      <w:rPr>
                        <w:rFonts w:cs="Times New Roman (Body CS)"/>
                        <w:color w:val="000000" w:themeColor="text1"/>
                        <w:sz w:val="20"/>
                        <w:szCs w:val="40"/>
                      </w:rPr>
                      <w:instrText xml:space="preserve"> PAGE  \* Arabic  \* MERGEFORMAT </w:instrText>
                    </w:r>
                    <w:r w:rsidRPr="00FE2D53">
                      <w:rPr>
                        <w:rFonts w:cs="Times New Roman (Body CS)"/>
                        <w:color w:val="000000" w:themeColor="text1"/>
                        <w:sz w:val="20"/>
                        <w:szCs w:val="40"/>
                      </w:rPr>
                      <w:fldChar w:fldCharType="separate"/>
                    </w:r>
                    <w:r w:rsidR="00BF4F95">
                      <w:rPr>
                        <w:rFonts w:cs="Times New Roman (Body CS)"/>
                        <w:noProof/>
                        <w:color w:val="000000" w:themeColor="text1"/>
                        <w:sz w:val="20"/>
                        <w:szCs w:val="40"/>
                      </w:rPr>
                      <w:t>1</w:t>
                    </w:r>
                    <w:r w:rsidRPr="00FE2D53">
                      <w:rPr>
                        <w:rFonts w:cs="Times New Roman (Body CS)"/>
                        <w:color w:val="000000" w:themeColor="text1"/>
                        <w:sz w:val="2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501D42" w14:textId="77777777" w:rsidR="00E600DD" w:rsidRDefault="00E600DD" w:rsidP="00C30C7C">
      <w:r>
        <w:separator/>
      </w:r>
    </w:p>
  </w:footnote>
  <w:footnote w:type="continuationSeparator" w:id="0">
    <w:p w14:paraId="1A3CB805" w14:textId="77777777" w:rsidR="00E600DD" w:rsidRDefault="00E600DD" w:rsidP="00C30C7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00D46F1" w14:textId="77777777" w:rsidR="00B57A79" w:rsidRPr="007E3148" w:rsidRDefault="00B57A79" w:rsidP="00161B55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Genomic Prediction for Wheat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2A33F9E" w14:textId="77777777" w:rsidR="00B57A79" w:rsidRDefault="00B57A79" w:rsidP="00161B55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6E1A3AFD"/>
    <w:multiLevelType w:val="hybridMultilevel"/>
    <w:tmpl w:val="5274C7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851"/>
          </w:tabs>
          <w:ind w:left="851" w:hanging="567"/>
        </w:pPr>
        <w:rPr>
          <w:rFonts w:hint="default"/>
        </w:rPr>
      </w:lvl>
    </w:lvlOverride>
  </w:num>
  <w:num w:numId="3">
    <w:abstractNumId w:val="0"/>
  </w:num>
  <w:num w:numId="4">
    <w:abstractNumId w:val="2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plant_method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5v02waphssdete9z97xt2ffzfdp55w052w2&quot;&gt;My EndNote Library-Converted&lt;record-ids&gt;&lt;item&gt;188&lt;/item&gt;&lt;item&gt;198&lt;/item&gt;&lt;item&gt;258&lt;/item&gt;&lt;item&gt;816&lt;/item&gt;&lt;item&gt;825&lt;/item&gt;&lt;item&gt;826&lt;/item&gt;&lt;item&gt;827&lt;/item&gt;&lt;item&gt;828&lt;/item&gt;&lt;item&gt;829&lt;/item&gt;&lt;item&gt;830&lt;/item&gt;&lt;item&gt;831&lt;/item&gt;&lt;item&gt;832&lt;/item&gt;&lt;item&gt;833&lt;/item&gt;&lt;item&gt;834&lt;/item&gt;&lt;item&gt;835&lt;/item&gt;&lt;item&gt;836&lt;/item&gt;&lt;item&gt;837&lt;/item&gt;&lt;item&gt;838&lt;/item&gt;&lt;item&gt;839&lt;/item&gt;&lt;item&gt;840&lt;/item&gt;&lt;item&gt;842&lt;/item&gt;&lt;item&gt;843&lt;/item&gt;&lt;item&gt;844&lt;/item&gt;&lt;item&gt;845&lt;/item&gt;&lt;item&gt;846&lt;/item&gt;&lt;item&gt;848&lt;/item&gt;&lt;item&gt;849&lt;/item&gt;&lt;item&gt;850&lt;/item&gt;&lt;item&gt;851&lt;/item&gt;&lt;item&gt;852&lt;/item&gt;&lt;item&gt;853&lt;/item&gt;&lt;item&gt;856&lt;/item&gt;&lt;item&gt;859&lt;/item&gt;&lt;item&gt;860&lt;/item&gt;&lt;item&gt;862&lt;/item&gt;&lt;item&gt;864&lt;/item&gt;&lt;item&gt;865&lt;/item&gt;&lt;item&gt;875&lt;/item&gt;&lt;item&gt;877&lt;/item&gt;&lt;/record-ids&gt;&lt;/item&gt;&lt;/Libraries&gt;"/>
  </w:docVars>
  <w:rsids>
    <w:rsidRoot w:val="00E1312A"/>
    <w:rsid w:val="00001DC8"/>
    <w:rsid w:val="00001F4A"/>
    <w:rsid w:val="00002FF1"/>
    <w:rsid w:val="00003D91"/>
    <w:rsid w:val="00004033"/>
    <w:rsid w:val="000049FC"/>
    <w:rsid w:val="000059B4"/>
    <w:rsid w:val="00006C16"/>
    <w:rsid w:val="00007812"/>
    <w:rsid w:val="000078BD"/>
    <w:rsid w:val="000111E9"/>
    <w:rsid w:val="00014D76"/>
    <w:rsid w:val="00014EBC"/>
    <w:rsid w:val="00015C5C"/>
    <w:rsid w:val="00017AEB"/>
    <w:rsid w:val="00017BE9"/>
    <w:rsid w:val="00022C8D"/>
    <w:rsid w:val="000232C7"/>
    <w:rsid w:val="000257EA"/>
    <w:rsid w:val="00025EC1"/>
    <w:rsid w:val="000272EF"/>
    <w:rsid w:val="000278CD"/>
    <w:rsid w:val="00027C06"/>
    <w:rsid w:val="00030E59"/>
    <w:rsid w:val="0003119B"/>
    <w:rsid w:val="000349EA"/>
    <w:rsid w:val="00035576"/>
    <w:rsid w:val="000371BA"/>
    <w:rsid w:val="00037A14"/>
    <w:rsid w:val="00041FCF"/>
    <w:rsid w:val="000516D2"/>
    <w:rsid w:val="00054DD0"/>
    <w:rsid w:val="0005568A"/>
    <w:rsid w:val="0005654A"/>
    <w:rsid w:val="00057737"/>
    <w:rsid w:val="0006029C"/>
    <w:rsid w:val="00060EA7"/>
    <w:rsid w:val="00066EAE"/>
    <w:rsid w:val="00067E16"/>
    <w:rsid w:val="000748CA"/>
    <w:rsid w:val="000767C5"/>
    <w:rsid w:val="000805F7"/>
    <w:rsid w:val="0008343E"/>
    <w:rsid w:val="00085BAC"/>
    <w:rsid w:val="00090C8F"/>
    <w:rsid w:val="00095953"/>
    <w:rsid w:val="00095B97"/>
    <w:rsid w:val="00095D6D"/>
    <w:rsid w:val="00097894"/>
    <w:rsid w:val="000A011A"/>
    <w:rsid w:val="000A0531"/>
    <w:rsid w:val="000A3BEE"/>
    <w:rsid w:val="000A5776"/>
    <w:rsid w:val="000A5D45"/>
    <w:rsid w:val="000A6117"/>
    <w:rsid w:val="000A6F97"/>
    <w:rsid w:val="000B38F0"/>
    <w:rsid w:val="000B3D4B"/>
    <w:rsid w:val="000B737D"/>
    <w:rsid w:val="000B7479"/>
    <w:rsid w:val="000C31CA"/>
    <w:rsid w:val="000C32B4"/>
    <w:rsid w:val="000C4401"/>
    <w:rsid w:val="000C46C8"/>
    <w:rsid w:val="000C6917"/>
    <w:rsid w:val="000C7C0C"/>
    <w:rsid w:val="000D0B93"/>
    <w:rsid w:val="000D2DAF"/>
    <w:rsid w:val="000D4032"/>
    <w:rsid w:val="000D56E1"/>
    <w:rsid w:val="000D602D"/>
    <w:rsid w:val="000D64AA"/>
    <w:rsid w:val="000D75D8"/>
    <w:rsid w:val="000D78B4"/>
    <w:rsid w:val="000E06BE"/>
    <w:rsid w:val="000E0780"/>
    <w:rsid w:val="000E0A3C"/>
    <w:rsid w:val="000E15A7"/>
    <w:rsid w:val="000E28B7"/>
    <w:rsid w:val="000E2C69"/>
    <w:rsid w:val="000E7AC3"/>
    <w:rsid w:val="000F5B26"/>
    <w:rsid w:val="000F5F44"/>
    <w:rsid w:val="000F78F7"/>
    <w:rsid w:val="000F7AD9"/>
    <w:rsid w:val="00100BB5"/>
    <w:rsid w:val="001012FD"/>
    <w:rsid w:val="00102479"/>
    <w:rsid w:val="00102DC6"/>
    <w:rsid w:val="001031C3"/>
    <w:rsid w:val="00104328"/>
    <w:rsid w:val="001079CA"/>
    <w:rsid w:val="00112852"/>
    <w:rsid w:val="00112B08"/>
    <w:rsid w:val="00115C4B"/>
    <w:rsid w:val="00117227"/>
    <w:rsid w:val="001214FC"/>
    <w:rsid w:val="00123109"/>
    <w:rsid w:val="00126B51"/>
    <w:rsid w:val="00127B43"/>
    <w:rsid w:val="00130EC5"/>
    <w:rsid w:val="00131D03"/>
    <w:rsid w:val="0013294B"/>
    <w:rsid w:val="00133E91"/>
    <w:rsid w:val="00135CE8"/>
    <w:rsid w:val="00137145"/>
    <w:rsid w:val="00137C4D"/>
    <w:rsid w:val="00142917"/>
    <w:rsid w:val="00147CF5"/>
    <w:rsid w:val="00152DA1"/>
    <w:rsid w:val="00152EA5"/>
    <w:rsid w:val="00153F18"/>
    <w:rsid w:val="001543E4"/>
    <w:rsid w:val="00155E50"/>
    <w:rsid w:val="00161B55"/>
    <w:rsid w:val="00161E7F"/>
    <w:rsid w:val="00161F01"/>
    <w:rsid w:val="001641D9"/>
    <w:rsid w:val="00165F69"/>
    <w:rsid w:val="001666E9"/>
    <w:rsid w:val="00166E92"/>
    <w:rsid w:val="00170687"/>
    <w:rsid w:val="0017114B"/>
    <w:rsid w:val="00171E16"/>
    <w:rsid w:val="00172806"/>
    <w:rsid w:val="00172F40"/>
    <w:rsid w:val="00174F29"/>
    <w:rsid w:val="00175930"/>
    <w:rsid w:val="0017686C"/>
    <w:rsid w:val="00177B9B"/>
    <w:rsid w:val="001806A7"/>
    <w:rsid w:val="00180842"/>
    <w:rsid w:val="001815A2"/>
    <w:rsid w:val="00181EF4"/>
    <w:rsid w:val="00182240"/>
    <w:rsid w:val="0018311C"/>
    <w:rsid w:val="00185C15"/>
    <w:rsid w:val="00186EFC"/>
    <w:rsid w:val="00190229"/>
    <w:rsid w:val="00192C87"/>
    <w:rsid w:val="00193669"/>
    <w:rsid w:val="00193F9B"/>
    <w:rsid w:val="001946E1"/>
    <w:rsid w:val="001947C8"/>
    <w:rsid w:val="001A0E80"/>
    <w:rsid w:val="001A303C"/>
    <w:rsid w:val="001A388B"/>
    <w:rsid w:val="001A3961"/>
    <w:rsid w:val="001A4D77"/>
    <w:rsid w:val="001A5027"/>
    <w:rsid w:val="001A74E9"/>
    <w:rsid w:val="001A7C3B"/>
    <w:rsid w:val="001A7CF5"/>
    <w:rsid w:val="001A7EEE"/>
    <w:rsid w:val="001B15AE"/>
    <w:rsid w:val="001B1925"/>
    <w:rsid w:val="001B2322"/>
    <w:rsid w:val="001B3772"/>
    <w:rsid w:val="001B4FCB"/>
    <w:rsid w:val="001B5AEF"/>
    <w:rsid w:val="001B5EF7"/>
    <w:rsid w:val="001B6B1B"/>
    <w:rsid w:val="001B7E03"/>
    <w:rsid w:val="001C0202"/>
    <w:rsid w:val="001C194B"/>
    <w:rsid w:val="001C26CE"/>
    <w:rsid w:val="001C4915"/>
    <w:rsid w:val="001C57C0"/>
    <w:rsid w:val="001C58CA"/>
    <w:rsid w:val="001C66DA"/>
    <w:rsid w:val="001C7ABE"/>
    <w:rsid w:val="001D0C03"/>
    <w:rsid w:val="001D12F2"/>
    <w:rsid w:val="001D138C"/>
    <w:rsid w:val="001D2845"/>
    <w:rsid w:val="001E0601"/>
    <w:rsid w:val="001E1864"/>
    <w:rsid w:val="001E2493"/>
    <w:rsid w:val="001E3705"/>
    <w:rsid w:val="001E3AE8"/>
    <w:rsid w:val="001E3B50"/>
    <w:rsid w:val="001E4D23"/>
    <w:rsid w:val="001E5005"/>
    <w:rsid w:val="001E70AC"/>
    <w:rsid w:val="001F1108"/>
    <w:rsid w:val="001F27DB"/>
    <w:rsid w:val="001F2858"/>
    <w:rsid w:val="001F32BB"/>
    <w:rsid w:val="001F377E"/>
    <w:rsid w:val="001F5370"/>
    <w:rsid w:val="001F64A7"/>
    <w:rsid w:val="001F78CA"/>
    <w:rsid w:val="001F78D5"/>
    <w:rsid w:val="0020072F"/>
    <w:rsid w:val="00200A2B"/>
    <w:rsid w:val="002019EC"/>
    <w:rsid w:val="00202807"/>
    <w:rsid w:val="00202CFF"/>
    <w:rsid w:val="00202DBE"/>
    <w:rsid w:val="00203BFD"/>
    <w:rsid w:val="00204911"/>
    <w:rsid w:val="002055B7"/>
    <w:rsid w:val="002061DA"/>
    <w:rsid w:val="00206A10"/>
    <w:rsid w:val="0021006F"/>
    <w:rsid w:val="002110B9"/>
    <w:rsid w:val="0021654C"/>
    <w:rsid w:val="002165D7"/>
    <w:rsid w:val="00221058"/>
    <w:rsid w:val="002214DA"/>
    <w:rsid w:val="002223D6"/>
    <w:rsid w:val="002245EB"/>
    <w:rsid w:val="002258A2"/>
    <w:rsid w:val="00227EE8"/>
    <w:rsid w:val="00231A6E"/>
    <w:rsid w:val="00232A9C"/>
    <w:rsid w:val="00232EF8"/>
    <w:rsid w:val="00236839"/>
    <w:rsid w:val="00237973"/>
    <w:rsid w:val="00241627"/>
    <w:rsid w:val="00243320"/>
    <w:rsid w:val="00243880"/>
    <w:rsid w:val="00244B3A"/>
    <w:rsid w:val="00244CED"/>
    <w:rsid w:val="002468AC"/>
    <w:rsid w:val="00247A0C"/>
    <w:rsid w:val="00247D8C"/>
    <w:rsid w:val="0025029C"/>
    <w:rsid w:val="00252D63"/>
    <w:rsid w:val="00252E34"/>
    <w:rsid w:val="002530FB"/>
    <w:rsid w:val="002575C5"/>
    <w:rsid w:val="0026252E"/>
    <w:rsid w:val="00265EB2"/>
    <w:rsid w:val="0026689E"/>
    <w:rsid w:val="00267CB3"/>
    <w:rsid w:val="002706FB"/>
    <w:rsid w:val="002733D2"/>
    <w:rsid w:val="00274C48"/>
    <w:rsid w:val="002753E6"/>
    <w:rsid w:val="0027755D"/>
    <w:rsid w:val="0028235F"/>
    <w:rsid w:val="002835FB"/>
    <w:rsid w:val="00284002"/>
    <w:rsid w:val="002862E5"/>
    <w:rsid w:val="002863F4"/>
    <w:rsid w:val="00286D8D"/>
    <w:rsid w:val="002939A5"/>
    <w:rsid w:val="00295EAD"/>
    <w:rsid w:val="00297D50"/>
    <w:rsid w:val="002A3445"/>
    <w:rsid w:val="002A3C54"/>
    <w:rsid w:val="002A4348"/>
    <w:rsid w:val="002A5D7A"/>
    <w:rsid w:val="002B20D1"/>
    <w:rsid w:val="002B39F9"/>
    <w:rsid w:val="002B627F"/>
    <w:rsid w:val="002C05F0"/>
    <w:rsid w:val="002C2712"/>
    <w:rsid w:val="002C36C0"/>
    <w:rsid w:val="002C3E9B"/>
    <w:rsid w:val="002C4C19"/>
    <w:rsid w:val="002C4F77"/>
    <w:rsid w:val="002D0333"/>
    <w:rsid w:val="002D0D62"/>
    <w:rsid w:val="002D2B67"/>
    <w:rsid w:val="002D2DB0"/>
    <w:rsid w:val="002D391F"/>
    <w:rsid w:val="002D7BF7"/>
    <w:rsid w:val="002D7F88"/>
    <w:rsid w:val="002E105A"/>
    <w:rsid w:val="002E10D7"/>
    <w:rsid w:val="002E26F1"/>
    <w:rsid w:val="002E464C"/>
    <w:rsid w:val="002E610C"/>
    <w:rsid w:val="002F3593"/>
    <w:rsid w:val="002F4601"/>
    <w:rsid w:val="002F5DD0"/>
    <w:rsid w:val="003002D7"/>
    <w:rsid w:val="003008F5"/>
    <w:rsid w:val="0030127D"/>
    <w:rsid w:val="00301302"/>
    <w:rsid w:val="003018E4"/>
    <w:rsid w:val="003045A6"/>
    <w:rsid w:val="00304B75"/>
    <w:rsid w:val="00305207"/>
    <w:rsid w:val="00307E77"/>
    <w:rsid w:val="00310FBD"/>
    <w:rsid w:val="003127D7"/>
    <w:rsid w:val="003129D0"/>
    <w:rsid w:val="0031428C"/>
    <w:rsid w:val="00315728"/>
    <w:rsid w:val="00315F21"/>
    <w:rsid w:val="003170C2"/>
    <w:rsid w:val="00322414"/>
    <w:rsid w:val="00322C81"/>
    <w:rsid w:val="00322C99"/>
    <w:rsid w:val="00322FDD"/>
    <w:rsid w:val="003258B9"/>
    <w:rsid w:val="00326A4B"/>
    <w:rsid w:val="003311D4"/>
    <w:rsid w:val="00331436"/>
    <w:rsid w:val="0033180E"/>
    <w:rsid w:val="0033190B"/>
    <w:rsid w:val="00333371"/>
    <w:rsid w:val="003348D3"/>
    <w:rsid w:val="00335FBF"/>
    <w:rsid w:val="00337524"/>
    <w:rsid w:val="003378E0"/>
    <w:rsid w:val="00341081"/>
    <w:rsid w:val="00341FC7"/>
    <w:rsid w:val="00342101"/>
    <w:rsid w:val="00345414"/>
    <w:rsid w:val="00345FB6"/>
    <w:rsid w:val="0034613F"/>
    <w:rsid w:val="00346188"/>
    <w:rsid w:val="0034665E"/>
    <w:rsid w:val="00350161"/>
    <w:rsid w:val="003506D7"/>
    <w:rsid w:val="003506F6"/>
    <w:rsid w:val="00350DC4"/>
    <w:rsid w:val="00352A62"/>
    <w:rsid w:val="003536F1"/>
    <w:rsid w:val="0035591D"/>
    <w:rsid w:val="00357164"/>
    <w:rsid w:val="00357DE1"/>
    <w:rsid w:val="00361E2D"/>
    <w:rsid w:val="003626D8"/>
    <w:rsid w:val="00363198"/>
    <w:rsid w:val="00363DA2"/>
    <w:rsid w:val="003673C5"/>
    <w:rsid w:val="003700B1"/>
    <w:rsid w:val="003707A7"/>
    <w:rsid w:val="00371EFC"/>
    <w:rsid w:val="0037303A"/>
    <w:rsid w:val="00373208"/>
    <w:rsid w:val="00376188"/>
    <w:rsid w:val="00376F3B"/>
    <w:rsid w:val="00377734"/>
    <w:rsid w:val="00381071"/>
    <w:rsid w:val="00381108"/>
    <w:rsid w:val="003830AB"/>
    <w:rsid w:val="003836AE"/>
    <w:rsid w:val="003839F2"/>
    <w:rsid w:val="0038599E"/>
    <w:rsid w:val="00387C4F"/>
    <w:rsid w:val="003915F4"/>
    <w:rsid w:val="0039343F"/>
    <w:rsid w:val="00393742"/>
    <w:rsid w:val="00393AC7"/>
    <w:rsid w:val="003955EB"/>
    <w:rsid w:val="003A0A9D"/>
    <w:rsid w:val="003A177F"/>
    <w:rsid w:val="003A17F4"/>
    <w:rsid w:val="003A4707"/>
    <w:rsid w:val="003A4E90"/>
    <w:rsid w:val="003A5DF8"/>
    <w:rsid w:val="003A5F87"/>
    <w:rsid w:val="003A5F8A"/>
    <w:rsid w:val="003B66A0"/>
    <w:rsid w:val="003B7C0F"/>
    <w:rsid w:val="003C018F"/>
    <w:rsid w:val="003C12C5"/>
    <w:rsid w:val="003C3872"/>
    <w:rsid w:val="003C3975"/>
    <w:rsid w:val="003C4FC3"/>
    <w:rsid w:val="003C52AB"/>
    <w:rsid w:val="003C52EF"/>
    <w:rsid w:val="003C5E32"/>
    <w:rsid w:val="003D04A2"/>
    <w:rsid w:val="003D0DBF"/>
    <w:rsid w:val="003D19DD"/>
    <w:rsid w:val="003D30C1"/>
    <w:rsid w:val="003D40C2"/>
    <w:rsid w:val="003D4244"/>
    <w:rsid w:val="003D5B67"/>
    <w:rsid w:val="003D7581"/>
    <w:rsid w:val="003E0FF1"/>
    <w:rsid w:val="003E289B"/>
    <w:rsid w:val="003E3DA2"/>
    <w:rsid w:val="003E3F58"/>
    <w:rsid w:val="003E4453"/>
    <w:rsid w:val="003E4BA6"/>
    <w:rsid w:val="003E5129"/>
    <w:rsid w:val="003F1550"/>
    <w:rsid w:val="003F2A53"/>
    <w:rsid w:val="003F54E9"/>
    <w:rsid w:val="003F57CF"/>
    <w:rsid w:val="003F6CC1"/>
    <w:rsid w:val="003F7859"/>
    <w:rsid w:val="003F7B00"/>
    <w:rsid w:val="004029AC"/>
    <w:rsid w:val="00404B71"/>
    <w:rsid w:val="0040546C"/>
    <w:rsid w:val="00405766"/>
    <w:rsid w:val="00405CA7"/>
    <w:rsid w:val="00406B9A"/>
    <w:rsid w:val="00411A82"/>
    <w:rsid w:val="00411C2A"/>
    <w:rsid w:val="00411F65"/>
    <w:rsid w:val="004128B7"/>
    <w:rsid w:val="00412E7E"/>
    <w:rsid w:val="00420B19"/>
    <w:rsid w:val="00430280"/>
    <w:rsid w:val="00430B53"/>
    <w:rsid w:val="004310AE"/>
    <w:rsid w:val="00434B9B"/>
    <w:rsid w:val="00440B7D"/>
    <w:rsid w:val="00443A6F"/>
    <w:rsid w:val="004442DE"/>
    <w:rsid w:val="00446B25"/>
    <w:rsid w:val="00450F6A"/>
    <w:rsid w:val="004526D1"/>
    <w:rsid w:val="00452ECB"/>
    <w:rsid w:val="004574BC"/>
    <w:rsid w:val="00460C8E"/>
    <w:rsid w:val="00461639"/>
    <w:rsid w:val="00464823"/>
    <w:rsid w:val="00470F1E"/>
    <w:rsid w:val="004712E0"/>
    <w:rsid w:val="00474173"/>
    <w:rsid w:val="0047471E"/>
    <w:rsid w:val="00476816"/>
    <w:rsid w:val="004771FB"/>
    <w:rsid w:val="00477924"/>
    <w:rsid w:val="00477A3E"/>
    <w:rsid w:val="00481D8C"/>
    <w:rsid w:val="00482A90"/>
    <w:rsid w:val="00483309"/>
    <w:rsid w:val="004834A9"/>
    <w:rsid w:val="00483D11"/>
    <w:rsid w:val="00492332"/>
    <w:rsid w:val="00494D92"/>
    <w:rsid w:val="00496A3D"/>
    <w:rsid w:val="004A0C7C"/>
    <w:rsid w:val="004A1629"/>
    <w:rsid w:val="004A19C8"/>
    <w:rsid w:val="004A3FE9"/>
    <w:rsid w:val="004A71F4"/>
    <w:rsid w:val="004B2713"/>
    <w:rsid w:val="004B3015"/>
    <w:rsid w:val="004B33D0"/>
    <w:rsid w:val="004C1AA3"/>
    <w:rsid w:val="004C27BA"/>
    <w:rsid w:val="004C45C6"/>
    <w:rsid w:val="004D06DA"/>
    <w:rsid w:val="004D23F7"/>
    <w:rsid w:val="004D3060"/>
    <w:rsid w:val="004D5079"/>
    <w:rsid w:val="004D52CD"/>
    <w:rsid w:val="004D691A"/>
    <w:rsid w:val="004E0245"/>
    <w:rsid w:val="004E093D"/>
    <w:rsid w:val="004E151E"/>
    <w:rsid w:val="004E1E6F"/>
    <w:rsid w:val="004E3ED0"/>
    <w:rsid w:val="004E5BE0"/>
    <w:rsid w:val="004E6014"/>
    <w:rsid w:val="004F0F80"/>
    <w:rsid w:val="004F326F"/>
    <w:rsid w:val="004F527C"/>
    <w:rsid w:val="004F5F07"/>
    <w:rsid w:val="004F65D8"/>
    <w:rsid w:val="004F74E4"/>
    <w:rsid w:val="004F79F9"/>
    <w:rsid w:val="00502870"/>
    <w:rsid w:val="00503494"/>
    <w:rsid w:val="00503D1E"/>
    <w:rsid w:val="005102BA"/>
    <w:rsid w:val="005125BE"/>
    <w:rsid w:val="005128E3"/>
    <w:rsid w:val="00513CCC"/>
    <w:rsid w:val="005145EE"/>
    <w:rsid w:val="005163A4"/>
    <w:rsid w:val="00516EB5"/>
    <w:rsid w:val="0052061E"/>
    <w:rsid w:val="00523621"/>
    <w:rsid w:val="005236DC"/>
    <w:rsid w:val="00523C0D"/>
    <w:rsid w:val="00527317"/>
    <w:rsid w:val="005327C4"/>
    <w:rsid w:val="00534592"/>
    <w:rsid w:val="00537440"/>
    <w:rsid w:val="00537600"/>
    <w:rsid w:val="00537C4E"/>
    <w:rsid w:val="0054139C"/>
    <w:rsid w:val="00542539"/>
    <w:rsid w:val="00542551"/>
    <w:rsid w:val="00543779"/>
    <w:rsid w:val="00544838"/>
    <w:rsid w:val="00545ABD"/>
    <w:rsid w:val="00547879"/>
    <w:rsid w:val="0055039A"/>
    <w:rsid w:val="00550EAB"/>
    <w:rsid w:val="00555794"/>
    <w:rsid w:val="00557447"/>
    <w:rsid w:val="00560D34"/>
    <w:rsid w:val="00563B8F"/>
    <w:rsid w:val="00564794"/>
    <w:rsid w:val="0056542A"/>
    <w:rsid w:val="00565673"/>
    <w:rsid w:val="005662C8"/>
    <w:rsid w:val="00566A75"/>
    <w:rsid w:val="0058263E"/>
    <w:rsid w:val="00583686"/>
    <w:rsid w:val="00583864"/>
    <w:rsid w:val="00585DA2"/>
    <w:rsid w:val="00587552"/>
    <w:rsid w:val="00593BA9"/>
    <w:rsid w:val="00593D14"/>
    <w:rsid w:val="00595520"/>
    <w:rsid w:val="00595AFA"/>
    <w:rsid w:val="00595DDC"/>
    <w:rsid w:val="005A063E"/>
    <w:rsid w:val="005A0AC7"/>
    <w:rsid w:val="005A2FC0"/>
    <w:rsid w:val="005A51D0"/>
    <w:rsid w:val="005A5B66"/>
    <w:rsid w:val="005B0718"/>
    <w:rsid w:val="005B0851"/>
    <w:rsid w:val="005B26A0"/>
    <w:rsid w:val="005B3153"/>
    <w:rsid w:val="005B44BC"/>
    <w:rsid w:val="005B577E"/>
    <w:rsid w:val="005C0A59"/>
    <w:rsid w:val="005C18E1"/>
    <w:rsid w:val="005C1EE4"/>
    <w:rsid w:val="005C22D3"/>
    <w:rsid w:val="005C5061"/>
    <w:rsid w:val="005C5CE7"/>
    <w:rsid w:val="005C60A0"/>
    <w:rsid w:val="005D3920"/>
    <w:rsid w:val="005D55DB"/>
    <w:rsid w:val="005D5C62"/>
    <w:rsid w:val="005D6AC8"/>
    <w:rsid w:val="005D6EAC"/>
    <w:rsid w:val="005D7EC2"/>
    <w:rsid w:val="005E06E3"/>
    <w:rsid w:val="005E12F8"/>
    <w:rsid w:val="005E1ED0"/>
    <w:rsid w:val="005E3D32"/>
    <w:rsid w:val="005E4AF8"/>
    <w:rsid w:val="005E4EDE"/>
    <w:rsid w:val="005E54CF"/>
    <w:rsid w:val="005E661C"/>
    <w:rsid w:val="005F48C4"/>
    <w:rsid w:val="005F5F2E"/>
    <w:rsid w:val="005F6800"/>
    <w:rsid w:val="005F7858"/>
    <w:rsid w:val="00600832"/>
    <w:rsid w:val="00601810"/>
    <w:rsid w:val="00603153"/>
    <w:rsid w:val="0060532F"/>
    <w:rsid w:val="00606758"/>
    <w:rsid w:val="006104C5"/>
    <w:rsid w:val="0061178A"/>
    <w:rsid w:val="00613FE3"/>
    <w:rsid w:val="00615830"/>
    <w:rsid w:val="00615EAA"/>
    <w:rsid w:val="006170F6"/>
    <w:rsid w:val="00623F7D"/>
    <w:rsid w:val="006264DA"/>
    <w:rsid w:val="00627BF7"/>
    <w:rsid w:val="006304C2"/>
    <w:rsid w:val="00631EBF"/>
    <w:rsid w:val="006323B7"/>
    <w:rsid w:val="00632B67"/>
    <w:rsid w:val="00634015"/>
    <w:rsid w:val="0063433F"/>
    <w:rsid w:val="006345C5"/>
    <w:rsid w:val="00637F16"/>
    <w:rsid w:val="006406E0"/>
    <w:rsid w:val="006407C3"/>
    <w:rsid w:val="00641A59"/>
    <w:rsid w:val="006443EC"/>
    <w:rsid w:val="0064496A"/>
    <w:rsid w:val="0064554E"/>
    <w:rsid w:val="00646292"/>
    <w:rsid w:val="00650A1C"/>
    <w:rsid w:val="00651024"/>
    <w:rsid w:val="00651DE2"/>
    <w:rsid w:val="00652563"/>
    <w:rsid w:val="00653369"/>
    <w:rsid w:val="00653A49"/>
    <w:rsid w:val="00657D56"/>
    <w:rsid w:val="00660602"/>
    <w:rsid w:val="006606FA"/>
    <w:rsid w:val="0066334B"/>
    <w:rsid w:val="00664F6C"/>
    <w:rsid w:val="00665ED2"/>
    <w:rsid w:val="00667C6F"/>
    <w:rsid w:val="00672FDE"/>
    <w:rsid w:val="00674C68"/>
    <w:rsid w:val="00675EBD"/>
    <w:rsid w:val="006761A9"/>
    <w:rsid w:val="00677838"/>
    <w:rsid w:val="00677DE9"/>
    <w:rsid w:val="00677E99"/>
    <w:rsid w:val="006815B5"/>
    <w:rsid w:val="00684966"/>
    <w:rsid w:val="0068514F"/>
    <w:rsid w:val="006867B7"/>
    <w:rsid w:val="00687741"/>
    <w:rsid w:val="00687790"/>
    <w:rsid w:val="00691547"/>
    <w:rsid w:val="006915DE"/>
    <w:rsid w:val="006922E3"/>
    <w:rsid w:val="00693C69"/>
    <w:rsid w:val="0069402C"/>
    <w:rsid w:val="00694C29"/>
    <w:rsid w:val="006A01B7"/>
    <w:rsid w:val="006A0641"/>
    <w:rsid w:val="006A19DF"/>
    <w:rsid w:val="006A1DA5"/>
    <w:rsid w:val="006A28A7"/>
    <w:rsid w:val="006A3A48"/>
    <w:rsid w:val="006A3FC9"/>
    <w:rsid w:val="006A40AB"/>
    <w:rsid w:val="006A4EA9"/>
    <w:rsid w:val="006A542D"/>
    <w:rsid w:val="006A6875"/>
    <w:rsid w:val="006A6949"/>
    <w:rsid w:val="006A77B3"/>
    <w:rsid w:val="006B1474"/>
    <w:rsid w:val="006B2AAA"/>
    <w:rsid w:val="006B4A15"/>
    <w:rsid w:val="006B5078"/>
    <w:rsid w:val="006B67EE"/>
    <w:rsid w:val="006B71B6"/>
    <w:rsid w:val="006B72E8"/>
    <w:rsid w:val="006B736A"/>
    <w:rsid w:val="006C0064"/>
    <w:rsid w:val="006C035F"/>
    <w:rsid w:val="006C0739"/>
    <w:rsid w:val="006C1C49"/>
    <w:rsid w:val="006C2A3D"/>
    <w:rsid w:val="006C466F"/>
    <w:rsid w:val="006C4CBF"/>
    <w:rsid w:val="006C571E"/>
    <w:rsid w:val="006C663B"/>
    <w:rsid w:val="006D0E04"/>
    <w:rsid w:val="006D1161"/>
    <w:rsid w:val="006D1DCF"/>
    <w:rsid w:val="006D2440"/>
    <w:rsid w:val="006D273A"/>
    <w:rsid w:val="006D2CBF"/>
    <w:rsid w:val="006D5F50"/>
    <w:rsid w:val="006D6950"/>
    <w:rsid w:val="006D6F1B"/>
    <w:rsid w:val="006E0F8A"/>
    <w:rsid w:val="006E2274"/>
    <w:rsid w:val="006E467A"/>
    <w:rsid w:val="006E53E0"/>
    <w:rsid w:val="006E5729"/>
    <w:rsid w:val="006E693F"/>
    <w:rsid w:val="006F2AE5"/>
    <w:rsid w:val="006F4C70"/>
    <w:rsid w:val="006F5D2B"/>
    <w:rsid w:val="006F7183"/>
    <w:rsid w:val="006F726F"/>
    <w:rsid w:val="006F7723"/>
    <w:rsid w:val="007011C5"/>
    <w:rsid w:val="0070178F"/>
    <w:rsid w:val="007051FC"/>
    <w:rsid w:val="00705C46"/>
    <w:rsid w:val="00706900"/>
    <w:rsid w:val="007102EE"/>
    <w:rsid w:val="00712892"/>
    <w:rsid w:val="0071359D"/>
    <w:rsid w:val="00714847"/>
    <w:rsid w:val="00716A9A"/>
    <w:rsid w:val="00717894"/>
    <w:rsid w:val="00717E61"/>
    <w:rsid w:val="00720817"/>
    <w:rsid w:val="0072192B"/>
    <w:rsid w:val="00721D44"/>
    <w:rsid w:val="00722A5E"/>
    <w:rsid w:val="00722FCC"/>
    <w:rsid w:val="00725E9C"/>
    <w:rsid w:val="00730584"/>
    <w:rsid w:val="007309A9"/>
    <w:rsid w:val="00734725"/>
    <w:rsid w:val="007357B4"/>
    <w:rsid w:val="00736CF2"/>
    <w:rsid w:val="00740739"/>
    <w:rsid w:val="007409D9"/>
    <w:rsid w:val="00743866"/>
    <w:rsid w:val="00746820"/>
    <w:rsid w:val="007475D6"/>
    <w:rsid w:val="00751BF6"/>
    <w:rsid w:val="00751FDD"/>
    <w:rsid w:val="007547F4"/>
    <w:rsid w:val="00755D2C"/>
    <w:rsid w:val="00756485"/>
    <w:rsid w:val="00756D89"/>
    <w:rsid w:val="0076112B"/>
    <w:rsid w:val="007617FB"/>
    <w:rsid w:val="00764B75"/>
    <w:rsid w:val="00764F48"/>
    <w:rsid w:val="00765D7E"/>
    <w:rsid w:val="00765DB5"/>
    <w:rsid w:val="0076645C"/>
    <w:rsid w:val="00770092"/>
    <w:rsid w:val="00770EDA"/>
    <w:rsid w:val="007714E8"/>
    <w:rsid w:val="007726C2"/>
    <w:rsid w:val="00774305"/>
    <w:rsid w:val="007748B7"/>
    <w:rsid w:val="00775454"/>
    <w:rsid w:val="0077760E"/>
    <w:rsid w:val="00780178"/>
    <w:rsid w:val="007810EE"/>
    <w:rsid w:val="007814F2"/>
    <w:rsid w:val="00781CF8"/>
    <w:rsid w:val="00782A0A"/>
    <w:rsid w:val="00784B07"/>
    <w:rsid w:val="00785787"/>
    <w:rsid w:val="007873A5"/>
    <w:rsid w:val="00793A45"/>
    <w:rsid w:val="00794390"/>
    <w:rsid w:val="00794CCD"/>
    <w:rsid w:val="007A0FC7"/>
    <w:rsid w:val="007A344B"/>
    <w:rsid w:val="007A36E5"/>
    <w:rsid w:val="007A4C5A"/>
    <w:rsid w:val="007A5A1B"/>
    <w:rsid w:val="007A5ED4"/>
    <w:rsid w:val="007B065D"/>
    <w:rsid w:val="007B0850"/>
    <w:rsid w:val="007C2FC1"/>
    <w:rsid w:val="007C3F1A"/>
    <w:rsid w:val="007C5048"/>
    <w:rsid w:val="007C589F"/>
    <w:rsid w:val="007C6200"/>
    <w:rsid w:val="007C6278"/>
    <w:rsid w:val="007C7233"/>
    <w:rsid w:val="007D26D0"/>
    <w:rsid w:val="007D45ED"/>
    <w:rsid w:val="007D4E01"/>
    <w:rsid w:val="007D5C12"/>
    <w:rsid w:val="007E06C8"/>
    <w:rsid w:val="007E1DE3"/>
    <w:rsid w:val="007E2008"/>
    <w:rsid w:val="007E3A8B"/>
    <w:rsid w:val="007E3F45"/>
    <w:rsid w:val="007E6D0E"/>
    <w:rsid w:val="007E76A1"/>
    <w:rsid w:val="007E7BDC"/>
    <w:rsid w:val="007F18BA"/>
    <w:rsid w:val="007F56B4"/>
    <w:rsid w:val="007F691D"/>
    <w:rsid w:val="007F6B75"/>
    <w:rsid w:val="007F7442"/>
    <w:rsid w:val="007F7F2F"/>
    <w:rsid w:val="0080149E"/>
    <w:rsid w:val="00801EDF"/>
    <w:rsid w:val="008031FA"/>
    <w:rsid w:val="0080335D"/>
    <w:rsid w:val="00807A23"/>
    <w:rsid w:val="00811AD2"/>
    <w:rsid w:val="008120F5"/>
    <w:rsid w:val="00813545"/>
    <w:rsid w:val="00815CD6"/>
    <w:rsid w:val="00816729"/>
    <w:rsid w:val="00822A3E"/>
    <w:rsid w:val="008243A8"/>
    <w:rsid w:val="00826579"/>
    <w:rsid w:val="008268BD"/>
    <w:rsid w:val="0083152A"/>
    <w:rsid w:val="008351D7"/>
    <w:rsid w:val="00835ACF"/>
    <w:rsid w:val="00836AF5"/>
    <w:rsid w:val="00840EE7"/>
    <w:rsid w:val="00841F29"/>
    <w:rsid w:val="00842ADC"/>
    <w:rsid w:val="0084489E"/>
    <w:rsid w:val="0084547F"/>
    <w:rsid w:val="00845876"/>
    <w:rsid w:val="00846003"/>
    <w:rsid w:val="00851A3D"/>
    <w:rsid w:val="00855ACC"/>
    <w:rsid w:val="00856B3D"/>
    <w:rsid w:val="00857383"/>
    <w:rsid w:val="008602B8"/>
    <w:rsid w:val="008620D5"/>
    <w:rsid w:val="00866DA4"/>
    <w:rsid w:val="00870063"/>
    <w:rsid w:val="00870A56"/>
    <w:rsid w:val="0087109B"/>
    <w:rsid w:val="008719EF"/>
    <w:rsid w:val="0087209D"/>
    <w:rsid w:val="00872E73"/>
    <w:rsid w:val="00872F97"/>
    <w:rsid w:val="00874730"/>
    <w:rsid w:val="00875A5A"/>
    <w:rsid w:val="00875EA1"/>
    <w:rsid w:val="00877803"/>
    <w:rsid w:val="00886266"/>
    <w:rsid w:val="00886CFE"/>
    <w:rsid w:val="00887B96"/>
    <w:rsid w:val="00892145"/>
    <w:rsid w:val="0089295E"/>
    <w:rsid w:val="00893DFB"/>
    <w:rsid w:val="00894D60"/>
    <w:rsid w:val="00897E31"/>
    <w:rsid w:val="008A166E"/>
    <w:rsid w:val="008A24BB"/>
    <w:rsid w:val="008A3298"/>
    <w:rsid w:val="008A56A9"/>
    <w:rsid w:val="008A6A0D"/>
    <w:rsid w:val="008A7189"/>
    <w:rsid w:val="008B0093"/>
    <w:rsid w:val="008B032D"/>
    <w:rsid w:val="008B0482"/>
    <w:rsid w:val="008B20C4"/>
    <w:rsid w:val="008B23A4"/>
    <w:rsid w:val="008B45C4"/>
    <w:rsid w:val="008B57B3"/>
    <w:rsid w:val="008B5DFD"/>
    <w:rsid w:val="008B7C31"/>
    <w:rsid w:val="008C09D9"/>
    <w:rsid w:val="008C0D49"/>
    <w:rsid w:val="008C2AC1"/>
    <w:rsid w:val="008C2CD6"/>
    <w:rsid w:val="008C4E36"/>
    <w:rsid w:val="008C58D0"/>
    <w:rsid w:val="008D374E"/>
    <w:rsid w:val="008D3AC1"/>
    <w:rsid w:val="008D5F15"/>
    <w:rsid w:val="008D60E2"/>
    <w:rsid w:val="008E0129"/>
    <w:rsid w:val="008E5203"/>
    <w:rsid w:val="008E5667"/>
    <w:rsid w:val="008F151A"/>
    <w:rsid w:val="008F21E2"/>
    <w:rsid w:val="008F25F3"/>
    <w:rsid w:val="008F2E3E"/>
    <w:rsid w:val="008F31A9"/>
    <w:rsid w:val="008F3494"/>
    <w:rsid w:val="008F4560"/>
    <w:rsid w:val="008F4896"/>
    <w:rsid w:val="008F5E67"/>
    <w:rsid w:val="008F71FE"/>
    <w:rsid w:val="008F72A2"/>
    <w:rsid w:val="008F7DEB"/>
    <w:rsid w:val="009001CD"/>
    <w:rsid w:val="00902044"/>
    <w:rsid w:val="0090208E"/>
    <w:rsid w:val="0090353E"/>
    <w:rsid w:val="009038FF"/>
    <w:rsid w:val="00905685"/>
    <w:rsid w:val="00907511"/>
    <w:rsid w:val="00907A38"/>
    <w:rsid w:val="00907BAA"/>
    <w:rsid w:val="009120AA"/>
    <w:rsid w:val="00916237"/>
    <w:rsid w:val="00916D1F"/>
    <w:rsid w:val="009176F8"/>
    <w:rsid w:val="009235D7"/>
    <w:rsid w:val="00926D5F"/>
    <w:rsid w:val="0093474C"/>
    <w:rsid w:val="009347E1"/>
    <w:rsid w:val="00934BEE"/>
    <w:rsid w:val="0093550D"/>
    <w:rsid w:val="00935724"/>
    <w:rsid w:val="00936832"/>
    <w:rsid w:val="00937A86"/>
    <w:rsid w:val="00940851"/>
    <w:rsid w:val="00941397"/>
    <w:rsid w:val="009423DC"/>
    <w:rsid w:val="00942C6F"/>
    <w:rsid w:val="00942F79"/>
    <w:rsid w:val="00943BAC"/>
    <w:rsid w:val="009449C1"/>
    <w:rsid w:val="0094712F"/>
    <w:rsid w:val="00951E59"/>
    <w:rsid w:val="009525B7"/>
    <w:rsid w:val="0095381E"/>
    <w:rsid w:val="009570D0"/>
    <w:rsid w:val="009608DB"/>
    <w:rsid w:val="00961B38"/>
    <w:rsid w:val="00961F3E"/>
    <w:rsid w:val="00962208"/>
    <w:rsid w:val="00966EDE"/>
    <w:rsid w:val="00967731"/>
    <w:rsid w:val="00973B48"/>
    <w:rsid w:val="009759AE"/>
    <w:rsid w:val="00976454"/>
    <w:rsid w:val="00980B27"/>
    <w:rsid w:val="009819DF"/>
    <w:rsid w:val="00983539"/>
    <w:rsid w:val="0098395D"/>
    <w:rsid w:val="009843C8"/>
    <w:rsid w:val="009844E8"/>
    <w:rsid w:val="00984A06"/>
    <w:rsid w:val="00985F07"/>
    <w:rsid w:val="00990430"/>
    <w:rsid w:val="0099056B"/>
    <w:rsid w:val="00990E98"/>
    <w:rsid w:val="00991DAA"/>
    <w:rsid w:val="009922B8"/>
    <w:rsid w:val="009928C7"/>
    <w:rsid w:val="00994D76"/>
    <w:rsid w:val="009953E6"/>
    <w:rsid w:val="009965E6"/>
    <w:rsid w:val="00997026"/>
    <w:rsid w:val="009A07E2"/>
    <w:rsid w:val="009A3581"/>
    <w:rsid w:val="009A5423"/>
    <w:rsid w:val="009A5B98"/>
    <w:rsid w:val="009B14D4"/>
    <w:rsid w:val="009B1F05"/>
    <w:rsid w:val="009B2212"/>
    <w:rsid w:val="009B4AEE"/>
    <w:rsid w:val="009B5A20"/>
    <w:rsid w:val="009B6EB6"/>
    <w:rsid w:val="009C015D"/>
    <w:rsid w:val="009C0879"/>
    <w:rsid w:val="009C3FCF"/>
    <w:rsid w:val="009C5763"/>
    <w:rsid w:val="009C6519"/>
    <w:rsid w:val="009D00EE"/>
    <w:rsid w:val="009D01A7"/>
    <w:rsid w:val="009D0F40"/>
    <w:rsid w:val="009D2B19"/>
    <w:rsid w:val="009D55ED"/>
    <w:rsid w:val="009D5D1D"/>
    <w:rsid w:val="009D7558"/>
    <w:rsid w:val="009E0BD4"/>
    <w:rsid w:val="009E4DC8"/>
    <w:rsid w:val="009E678D"/>
    <w:rsid w:val="009F0068"/>
    <w:rsid w:val="009F176D"/>
    <w:rsid w:val="009F52A8"/>
    <w:rsid w:val="009F5EE7"/>
    <w:rsid w:val="009F6ABB"/>
    <w:rsid w:val="00A00AA9"/>
    <w:rsid w:val="00A11CAF"/>
    <w:rsid w:val="00A11E9D"/>
    <w:rsid w:val="00A15A20"/>
    <w:rsid w:val="00A177A6"/>
    <w:rsid w:val="00A17A22"/>
    <w:rsid w:val="00A17BC5"/>
    <w:rsid w:val="00A20DF3"/>
    <w:rsid w:val="00A23A8A"/>
    <w:rsid w:val="00A2412C"/>
    <w:rsid w:val="00A24E2A"/>
    <w:rsid w:val="00A25EED"/>
    <w:rsid w:val="00A25FCA"/>
    <w:rsid w:val="00A263CE"/>
    <w:rsid w:val="00A26D91"/>
    <w:rsid w:val="00A27889"/>
    <w:rsid w:val="00A3243B"/>
    <w:rsid w:val="00A32D0F"/>
    <w:rsid w:val="00A32F38"/>
    <w:rsid w:val="00A332A4"/>
    <w:rsid w:val="00A353A8"/>
    <w:rsid w:val="00A35B7F"/>
    <w:rsid w:val="00A36011"/>
    <w:rsid w:val="00A434B1"/>
    <w:rsid w:val="00A44175"/>
    <w:rsid w:val="00A444CC"/>
    <w:rsid w:val="00A4482A"/>
    <w:rsid w:val="00A45242"/>
    <w:rsid w:val="00A45DCC"/>
    <w:rsid w:val="00A46187"/>
    <w:rsid w:val="00A461D9"/>
    <w:rsid w:val="00A5260B"/>
    <w:rsid w:val="00A53DB4"/>
    <w:rsid w:val="00A612BF"/>
    <w:rsid w:val="00A657C2"/>
    <w:rsid w:val="00A676BA"/>
    <w:rsid w:val="00A71276"/>
    <w:rsid w:val="00A713E6"/>
    <w:rsid w:val="00A71A34"/>
    <w:rsid w:val="00A73A63"/>
    <w:rsid w:val="00A75FD6"/>
    <w:rsid w:val="00A767B3"/>
    <w:rsid w:val="00A770F5"/>
    <w:rsid w:val="00A77411"/>
    <w:rsid w:val="00A80612"/>
    <w:rsid w:val="00A81E48"/>
    <w:rsid w:val="00A83041"/>
    <w:rsid w:val="00A85A52"/>
    <w:rsid w:val="00A8617B"/>
    <w:rsid w:val="00A8676F"/>
    <w:rsid w:val="00A86994"/>
    <w:rsid w:val="00A90EF5"/>
    <w:rsid w:val="00A928D8"/>
    <w:rsid w:val="00A92BA0"/>
    <w:rsid w:val="00A9397D"/>
    <w:rsid w:val="00A94D6C"/>
    <w:rsid w:val="00A95310"/>
    <w:rsid w:val="00A95603"/>
    <w:rsid w:val="00A978D7"/>
    <w:rsid w:val="00A97B77"/>
    <w:rsid w:val="00AA12C6"/>
    <w:rsid w:val="00AA37F8"/>
    <w:rsid w:val="00AA4C7D"/>
    <w:rsid w:val="00AA7219"/>
    <w:rsid w:val="00AB3B0B"/>
    <w:rsid w:val="00AB4632"/>
    <w:rsid w:val="00AB5E1E"/>
    <w:rsid w:val="00AB714A"/>
    <w:rsid w:val="00AC29FA"/>
    <w:rsid w:val="00AC3B7B"/>
    <w:rsid w:val="00AC41E0"/>
    <w:rsid w:val="00AC4E53"/>
    <w:rsid w:val="00AC52E3"/>
    <w:rsid w:val="00AC5BB9"/>
    <w:rsid w:val="00AD1267"/>
    <w:rsid w:val="00AD266A"/>
    <w:rsid w:val="00AD2C35"/>
    <w:rsid w:val="00AD7185"/>
    <w:rsid w:val="00AD762B"/>
    <w:rsid w:val="00AE10AF"/>
    <w:rsid w:val="00AE1367"/>
    <w:rsid w:val="00AE2CB5"/>
    <w:rsid w:val="00AE40CE"/>
    <w:rsid w:val="00AE5620"/>
    <w:rsid w:val="00AE5C8C"/>
    <w:rsid w:val="00AE6B98"/>
    <w:rsid w:val="00AF0F6C"/>
    <w:rsid w:val="00AF288B"/>
    <w:rsid w:val="00AF391D"/>
    <w:rsid w:val="00AF3E5E"/>
    <w:rsid w:val="00AF5955"/>
    <w:rsid w:val="00AF6A5D"/>
    <w:rsid w:val="00AF6F82"/>
    <w:rsid w:val="00B00B45"/>
    <w:rsid w:val="00B031D3"/>
    <w:rsid w:val="00B03846"/>
    <w:rsid w:val="00B07ED4"/>
    <w:rsid w:val="00B10ED0"/>
    <w:rsid w:val="00B123E3"/>
    <w:rsid w:val="00B13B44"/>
    <w:rsid w:val="00B13E7B"/>
    <w:rsid w:val="00B14961"/>
    <w:rsid w:val="00B15324"/>
    <w:rsid w:val="00B169D2"/>
    <w:rsid w:val="00B20A83"/>
    <w:rsid w:val="00B23434"/>
    <w:rsid w:val="00B254C1"/>
    <w:rsid w:val="00B25AD8"/>
    <w:rsid w:val="00B25DEE"/>
    <w:rsid w:val="00B27FE3"/>
    <w:rsid w:val="00B30484"/>
    <w:rsid w:val="00B309A6"/>
    <w:rsid w:val="00B30BC1"/>
    <w:rsid w:val="00B31338"/>
    <w:rsid w:val="00B34108"/>
    <w:rsid w:val="00B37316"/>
    <w:rsid w:val="00B415DD"/>
    <w:rsid w:val="00B41749"/>
    <w:rsid w:val="00B43A50"/>
    <w:rsid w:val="00B45888"/>
    <w:rsid w:val="00B46766"/>
    <w:rsid w:val="00B478BA"/>
    <w:rsid w:val="00B50ADD"/>
    <w:rsid w:val="00B51674"/>
    <w:rsid w:val="00B53F8D"/>
    <w:rsid w:val="00B564AF"/>
    <w:rsid w:val="00B57A79"/>
    <w:rsid w:val="00B60B02"/>
    <w:rsid w:val="00B60F10"/>
    <w:rsid w:val="00B60F15"/>
    <w:rsid w:val="00B61E30"/>
    <w:rsid w:val="00B625BF"/>
    <w:rsid w:val="00B64300"/>
    <w:rsid w:val="00B66E27"/>
    <w:rsid w:val="00B67E90"/>
    <w:rsid w:val="00B73A80"/>
    <w:rsid w:val="00B7492E"/>
    <w:rsid w:val="00B75427"/>
    <w:rsid w:val="00B76B8B"/>
    <w:rsid w:val="00B77575"/>
    <w:rsid w:val="00B802EE"/>
    <w:rsid w:val="00B83AF9"/>
    <w:rsid w:val="00B8436D"/>
    <w:rsid w:val="00B85148"/>
    <w:rsid w:val="00B854B0"/>
    <w:rsid w:val="00B86695"/>
    <w:rsid w:val="00B869D1"/>
    <w:rsid w:val="00B87F67"/>
    <w:rsid w:val="00B901A4"/>
    <w:rsid w:val="00B91581"/>
    <w:rsid w:val="00B925D5"/>
    <w:rsid w:val="00B927FC"/>
    <w:rsid w:val="00B92B1B"/>
    <w:rsid w:val="00B94150"/>
    <w:rsid w:val="00B95225"/>
    <w:rsid w:val="00B97227"/>
    <w:rsid w:val="00B97930"/>
    <w:rsid w:val="00BA6DC4"/>
    <w:rsid w:val="00BB04EA"/>
    <w:rsid w:val="00BB0F4D"/>
    <w:rsid w:val="00BB1386"/>
    <w:rsid w:val="00BB2B14"/>
    <w:rsid w:val="00BB2B69"/>
    <w:rsid w:val="00BB36CF"/>
    <w:rsid w:val="00BB4D5F"/>
    <w:rsid w:val="00BB50F2"/>
    <w:rsid w:val="00BB55E3"/>
    <w:rsid w:val="00BB67FC"/>
    <w:rsid w:val="00BB793D"/>
    <w:rsid w:val="00BC2852"/>
    <w:rsid w:val="00BC67A0"/>
    <w:rsid w:val="00BC7634"/>
    <w:rsid w:val="00BC76DF"/>
    <w:rsid w:val="00BC7F82"/>
    <w:rsid w:val="00BD0393"/>
    <w:rsid w:val="00BD049B"/>
    <w:rsid w:val="00BD090C"/>
    <w:rsid w:val="00BD3112"/>
    <w:rsid w:val="00BD3761"/>
    <w:rsid w:val="00BD3AF6"/>
    <w:rsid w:val="00BD7518"/>
    <w:rsid w:val="00BE235E"/>
    <w:rsid w:val="00BE2AF7"/>
    <w:rsid w:val="00BE5A1F"/>
    <w:rsid w:val="00BE623B"/>
    <w:rsid w:val="00BE6A58"/>
    <w:rsid w:val="00BF0398"/>
    <w:rsid w:val="00BF0DF3"/>
    <w:rsid w:val="00BF11DB"/>
    <w:rsid w:val="00BF145A"/>
    <w:rsid w:val="00BF4F95"/>
    <w:rsid w:val="00BF5A15"/>
    <w:rsid w:val="00BF5BD8"/>
    <w:rsid w:val="00BF5DB7"/>
    <w:rsid w:val="00C04FA6"/>
    <w:rsid w:val="00C058ED"/>
    <w:rsid w:val="00C05E5C"/>
    <w:rsid w:val="00C06A81"/>
    <w:rsid w:val="00C114CC"/>
    <w:rsid w:val="00C11797"/>
    <w:rsid w:val="00C123D5"/>
    <w:rsid w:val="00C12661"/>
    <w:rsid w:val="00C12B0D"/>
    <w:rsid w:val="00C14868"/>
    <w:rsid w:val="00C14D6E"/>
    <w:rsid w:val="00C1712F"/>
    <w:rsid w:val="00C1785C"/>
    <w:rsid w:val="00C17BC6"/>
    <w:rsid w:val="00C2262B"/>
    <w:rsid w:val="00C2500B"/>
    <w:rsid w:val="00C300FF"/>
    <w:rsid w:val="00C30C7C"/>
    <w:rsid w:val="00C30E47"/>
    <w:rsid w:val="00C327EF"/>
    <w:rsid w:val="00C34ABC"/>
    <w:rsid w:val="00C363AB"/>
    <w:rsid w:val="00C366A4"/>
    <w:rsid w:val="00C37A74"/>
    <w:rsid w:val="00C41A05"/>
    <w:rsid w:val="00C42D5B"/>
    <w:rsid w:val="00C4326A"/>
    <w:rsid w:val="00C43396"/>
    <w:rsid w:val="00C434C0"/>
    <w:rsid w:val="00C450AB"/>
    <w:rsid w:val="00C46F36"/>
    <w:rsid w:val="00C50089"/>
    <w:rsid w:val="00C52505"/>
    <w:rsid w:val="00C538FE"/>
    <w:rsid w:val="00C57B6C"/>
    <w:rsid w:val="00C615E4"/>
    <w:rsid w:val="00C62796"/>
    <w:rsid w:val="00C704C6"/>
    <w:rsid w:val="00C71813"/>
    <w:rsid w:val="00C71ABF"/>
    <w:rsid w:val="00C731D6"/>
    <w:rsid w:val="00C7516C"/>
    <w:rsid w:val="00C76539"/>
    <w:rsid w:val="00C77930"/>
    <w:rsid w:val="00C80B19"/>
    <w:rsid w:val="00C81DC8"/>
    <w:rsid w:val="00C83A15"/>
    <w:rsid w:val="00C90EAB"/>
    <w:rsid w:val="00C912F9"/>
    <w:rsid w:val="00C9166B"/>
    <w:rsid w:val="00C936D0"/>
    <w:rsid w:val="00C95161"/>
    <w:rsid w:val="00CA01CE"/>
    <w:rsid w:val="00CA04CE"/>
    <w:rsid w:val="00CA069D"/>
    <w:rsid w:val="00CA0CDC"/>
    <w:rsid w:val="00CA0E5A"/>
    <w:rsid w:val="00CA1E30"/>
    <w:rsid w:val="00CA3B74"/>
    <w:rsid w:val="00CA473B"/>
    <w:rsid w:val="00CA4E08"/>
    <w:rsid w:val="00CA7CEF"/>
    <w:rsid w:val="00CB0F32"/>
    <w:rsid w:val="00CB4645"/>
    <w:rsid w:val="00CB6BA2"/>
    <w:rsid w:val="00CC0EEB"/>
    <w:rsid w:val="00CC22EC"/>
    <w:rsid w:val="00CC5891"/>
    <w:rsid w:val="00CC7548"/>
    <w:rsid w:val="00CD0A23"/>
    <w:rsid w:val="00CD3762"/>
    <w:rsid w:val="00CD6BDE"/>
    <w:rsid w:val="00CD7BF5"/>
    <w:rsid w:val="00CE0C02"/>
    <w:rsid w:val="00CE3A69"/>
    <w:rsid w:val="00CE42A4"/>
    <w:rsid w:val="00CE4565"/>
    <w:rsid w:val="00CE6008"/>
    <w:rsid w:val="00CE6CE5"/>
    <w:rsid w:val="00CE7764"/>
    <w:rsid w:val="00CF21FD"/>
    <w:rsid w:val="00CF6B3F"/>
    <w:rsid w:val="00CF79E5"/>
    <w:rsid w:val="00D01381"/>
    <w:rsid w:val="00D03416"/>
    <w:rsid w:val="00D044B7"/>
    <w:rsid w:val="00D046E4"/>
    <w:rsid w:val="00D060BB"/>
    <w:rsid w:val="00D061BA"/>
    <w:rsid w:val="00D06C29"/>
    <w:rsid w:val="00D11A63"/>
    <w:rsid w:val="00D13A67"/>
    <w:rsid w:val="00D143F7"/>
    <w:rsid w:val="00D1550C"/>
    <w:rsid w:val="00D16FE4"/>
    <w:rsid w:val="00D174AA"/>
    <w:rsid w:val="00D17D87"/>
    <w:rsid w:val="00D2133A"/>
    <w:rsid w:val="00D21D2B"/>
    <w:rsid w:val="00D241C6"/>
    <w:rsid w:val="00D24B55"/>
    <w:rsid w:val="00D258CF"/>
    <w:rsid w:val="00D26D27"/>
    <w:rsid w:val="00D30FAC"/>
    <w:rsid w:val="00D31AC2"/>
    <w:rsid w:val="00D332DE"/>
    <w:rsid w:val="00D40650"/>
    <w:rsid w:val="00D41F2F"/>
    <w:rsid w:val="00D43E34"/>
    <w:rsid w:val="00D441D2"/>
    <w:rsid w:val="00D4501A"/>
    <w:rsid w:val="00D463DE"/>
    <w:rsid w:val="00D47886"/>
    <w:rsid w:val="00D529A3"/>
    <w:rsid w:val="00D53965"/>
    <w:rsid w:val="00D54967"/>
    <w:rsid w:val="00D54BA8"/>
    <w:rsid w:val="00D55127"/>
    <w:rsid w:val="00D55466"/>
    <w:rsid w:val="00D55E9A"/>
    <w:rsid w:val="00D56A52"/>
    <w:rsid w:val="00D61027"/>
    <w:rsid w:val="00D61CD9"/>
    <w:rsid w:val="00D65632"/>
    <w:rsid w:val="00D66EB7"/>
    <w:rsid w:val="00D67786"/>
    <w:rsid w:val="00D70D49"/>
    <w:rsid w:val="00D70F7F"/>
    <w:rsid w:val="00D7257F"/>
    <w:rsid w:val="00D76C7B"/>
    <w:rsid w:val="00D7710F"/>
    <w:rsid w:val="00D80A20"/>
    <w:rsid w:val="00D81016"/>
    <w:rsid w:val="00D811E8"/>
    <w:rsid w:val="00D830A3"/>
    <w:rsid w:val="00D833A7"/>
    <w:rsid w:val="00D8521A"/>
    <w:rsid w:val="00D8739A"/>
    <w:rsid w:val="00D90D7C"/>
    <w:rsid w:val="00D91565"/>
    <w:rsid w:val="00D922AF"/>
    <w:rsid w:val="00D970EF"/>
    <w:rsid w:val="00DA2CE8"/>
    <w:rsid w:val="00DA50D5"/>
    <w:rsid w:val="00DA62A9"/>
    <w:rsid w:val="00DA76D9"/>
    <w:rsid w:val="00DB1F7E"/>
    <w:rsid w:val="00DC1249"/>
    <w:rsid w:val="00DC3792"/>
    <w:rsid w:val="00DC57C2"/>
    <w:rsid w:val="00DC5E2D"/>
    <w:rsid w:val="00DD091A"/>
    <w:rsid w:val="00DD1122"/>
    <w:rsid w:val="00DD4010"/>
    <w:rsid w:val="00DD4066"/>
    <w:rsid w:val="00DD44AE"/>
    <w:rsid w:val="00DD4D8D"/>
    <w:rsid w:val="00DD5987"/>
    <w:rsid w:val="00DD6413"/>
    <w:rsid w:val="00DE0497"/>
    <w:rsid w:val="00DE1F0C"/>
    <w:rsid w:val="00DE2277"/>
    <w:rsid w:val="00DE240F"/>
    <w:rsid w:val="00DE3375"/>
    <w:rsid w:val="00DE3DF6"/>
    <w:rsid w:val="00DE591B"/>
    <w:rsid w:val="00DE622B"/>
    <w:rsid w:val="00DF2D2C"/>
    <w:rsid w:val="00DF2DF4"/>
    <w:rsid w:val="00DF4822"/>
    <w:rsid w:val="00DF6D4E"/>
    <w:rsid w:val="00DF6F32"/>
    <w:rsid w:val="00E00A31"/>
    <w:rsid w:val="00E00E57"/>
    <w:rsid w:val="00E023CE"/>
    <w:rsid w:val="00E027F4"/>
    <w:rsid w:val="00E03720"/>
    <w:rsid w:val="00E037FE"/>
    <w:rsid w:val="00E05CB9"/>
    <w:rsid w:val="00E07177"/>
    <w:rsid w:val="00E07360"/>
    <w:rsid w:val="00E11AE4"/>
    <w:rsid w:val="00E12301"/>
    <w:rsid w:val="00E1312A"/>
    <w:rsid w:val="00E1373D"/>
    <w:rsid w:val="00E1422D"/>
    <w:rsid w:val="00E154AC"/>
    <w:rsid w:val="00E15740"/>
    <w:rsid w:val="00E1601C"/>
    <w:rsid w:val="00E161BC"/>
    <w:rsid w:val="00E164F4"/>
    <w:rsid w:val="00E171B8"/>
    <w:rsid w:val="00E17FDE"/>
    <w:rsid w:val="00E20000"/>
    <w:rsid w:val="00E22DE5"/>
    <w:rsid w:val="00E23CD6"/>
    <w:rsid w:val="00E2432F"/>
    <w:rsid w:val="00E255D4"/>
    <w:rsid w:val="00E26C24"/>
    <w:rsid w:val="00E277F1"/>
    <w:rsid w:val="00E3042E"/>
    <w:rsid w:val="00E30DD7"/>
    <w:rsid w:val="00E344F2"/>
    <w:rsid w:val="00E34C3A"/>
    <w:rsid w:val="00E35432"/>
    <w:rsid w:val="00E36BC1"/>
    <w:rsid w:val="00E37D53"/>
    <w:rsid w:val="00E43834"/>
    <w:rsid w:val="00E43E4F"/>
    <w:rsid w:val="00E460F9"/>
    <w:rsid w:val="00E47340"/>
    <w:rsid w:val="00E476C1"/>
    <w:rsid w:val="00E4780A"/>
    <w:rsid w:val="00E47E45"/>
    <w:rsid w:val="00E507C4"/>
    <w:rsid w:val="00E52DFE"/>
    <w:rsid w:val="00E53D1D"/>
    <w:rsid w:val="00E544B1"/>
    <w:rsid w:val="00E54553"/>
    <w:rsid w:val="00E55122"/>
    <w:rsid w:val="00E5590F"/>
    <w:rsid w:val="00E563E0"/>
    <w:rsid w:val="00E600DD"/>
    <w:rsid w:val="00E61838"/>
    <w:rsid w:val="00E630AB"/>
    <w:rsid w:val="00E725A1"/>
    <w:rsid w:val="00E73089"/>
    <w:rsid w:val="00E75D52"/>
    <w:rsid w:val="00E7632B"/>
    <w:rsid w:val="00E76C73"/>
    <w:rsid w:val="00E76CE7"/>
    <w:rsid w:val="00E778CB"/>
    <w:rsid w:val="00E77FD6"/>
    <w:rsid w:val="00E82B73"/>
    <w:rsid w:val="00E84388"/>
    <w:rsid w:val="00E84FB9"/>
    <w:rsid w:val="00E864FF"/>
    <w:rsid w:val="00E87EC5"/>
    <w:rsid w:val="00E90A48"/>
    <w:rsid w:val="00E97411"/>
    <w:rsid w:val="00E977D6"/>
    <w:rsid w:val="00E97E2E"/>
    <w:rsid w:val="00EA0164"/>
    <w:rsid w:val="00EA0C36"/>
    <w:rsid w:val="00EA0D26"/>
    <w:rsid w:val="00EA1037"/>
    <w:rsid w:val="00EA3BDC"/>
    <w:rsid w:val="00EA68A1"/>
    <w:rsid w:val="00EA6A3B"/>
    <w:rsid w:val="00EA7E90"/>
    <w:rsid w:val="00EB0349"/>
    <w:rsid w:val="00EB03DA"/>
    <w:rsid w:val="00EB09D6"/>
    <w:rsid w:val="00EB1A6F"/>
    <w:rsid w:val="00EB33EB"/>
    <w:rsid w:val="00EB43A4"/>
    <w:rsid w:val="00EB4C59"/>
    <w:rsid w:val="00EB4F6C"/>
    <w:rsid w:val="00EB5713"/>
    <w:rsid w:val="00EC0428"/>
    <w:rsid w:val="00EC19DB"/>
    <w:rsid w:val="00EC2373"/>
    <w:rsid w:val="00EC2492"/>
    <w:rsid w:val="00EC24F3"/>
    <w:rsid w:val="00EC2B6F"/>
    <w:rsid w:val="00EC3D24"/>
    <w:rsid w:val="00EC4B78"/>
    <w:rsid w:val="00EC5B4F"/>
    <w:rsid w:val="00EC7D03"/>
    <w:rsid w:val="00ED0F7B"/>
    <w:rsid w:val="00ED132A"/>
    <w:rsid w:val="00ED16F0"/>
    <w:rsid w:val="00ED24E0"/>
    <w:rsid w:val="00ED3F64"/>
    <w:rsid w:val="00ED5478"/>
    <w:rsid w:val="00ED6472"/>
    <w:rsid w:val="00EE04C5"/>
    <w:rsid w:val="00EE0FAD"/>
    <w:rsid w:val="00EE1738"/>
    <w:rsid w:val="00EE46E7"/>
    <w:rsid w:val="00EE4767"/>
    <w:rsid w:val="00EE63CF"/>
    <w:rsid w:val="00EE6892"/>
    <w:rsid w:val="00EE6F55"/>
    <w:rsid w:val="00EF150E"/>
    <w:rsid w:val="00EF1B18"/>
    <w:rsid w:val="00EF5AA8"/>
    <w:rsid w:val="00EF62BE"/>
    <w:rsid w:val="00EF63B2"/>
    <w:rsid w:val="00EF640F"/>
    <w:rsid w:val="00EF7D84"/>
    <w:rsid w:val="00F0084E"/>
    <w:rsid w:val="00F04420"/>
    <w:rsid w:val="00F0687D"/>
    <w:rsid w:val="00F06E32"/>
    <w:rsid w:val="00F10DC0"/>
    <w:rsid w:val="00F121F9"/>
    <w:rsid w:val="00F13791"/>
    <w:rsid w:val="00F1728B"/>
    <w:rsid w:val="00F200DD"/>
    <w:rsid w:val="00F20615"/>
    <w:rsid w:val="00F22EB6"/>
    <w:rsid w:val="00F24A5B"/>
    <w:rsid w:val="00F24AC3"/>
    <w:rsid w:val="00F3114E"/>
    <w:rsid w:val="00F33A51"/>
    <w:rsid w:val="00F36113"/>
    <w:rsid w:val="00F36543"/>
    <w:rsid w:val="00F36555"/>
    <w:rsid w:val="00F36E7F"/>
    <w:rsid w:val="00F4087F"/>
    <w:rsid w:val="00F40931"/>
    <w:rsid w:val="00F41E77"/>
    <w:rsid w:val="00F42052"/>
    <w:rsid w:val="00F42573"/>
    <w:rsid w:val="00F42EFC"/>
    <w:rsid w:val="00F443E4"/>
    <w:rsid w:val="00F45B61"/>
    <w:rsid w:val="00F45E94"/>
    <w:rsid w:val="00F505FD"/>
    <w:rsid w:val="00F50690"/>
    <w:rsid w:val="00F52675"/>
    <w:rsid w:val="00F529D6"/>
    <w:rsid w:val="00F57BAB"/>
    <w:rsid w:val="00F60410"/>
    <w:rsid w:val="00F6068E"/>
    <w:rsid w:val="00F61D87"/>
    <w:rsid w:val="00F620AD"/>
    <w:rsid w:val="00F63560"/>
    <w:rsid w:val="00F64E52"/>
    <w:rsid w:val="00F67696"/>
    <w:rsid w:val="00F67B9B"/>
    <w:rsid w:val="00F703BF"/>
    <w:rsid w:val="00F707E7"/>
    <w:rsid w:val="00F71950"/>
    <w:rsid w:val="00F72A57"/>
    <w:rsid w:val="00F7311C"/>
    <w:rsid w:val="00F73B55"/>
    <w:rsid w:val="00F73C8F"/>
    <w:rsid w:val="00F760B9"/>
    <w:rsid w:val="00F76282"/>
    <w:rsid w:val="00F77567"/>
    <w:rsid w:val="00F8090E"/>
    <w:rsid w:val="00F80EC8"/>
    <w:rsid w:val="00F81497"/>
    <w:rsid w:val="00F8457B"/>
    <w:rsid w:val="00F86524"/>
    <w:rsid w:val="00F8704E"/>
    <w:rsid w:val="00F87783"/>
    <w:rsid w:val="00F90A77"/>
    <w:rsid w:val="00F93DF6"/>
    <w:rsid w:val="00F93F1F"/>
    <w:rsid w:val="00FA0609"/>
    <w:rsid w:val="00FA0A99"/>
    <w:rsid w:val="00FA0B8D"/>
    <w:rsid w:val="00FA1312"/>
    <w:rsid w:val="00FA2059"/>
    <w:rsid w:val="00FA2487"/>
    <w:rsid w:val="00FA2950"/>
    <w:rsid w:val="00FA32C1"/>
    <w:rsid w:val="00FA3447"/>
    <w:rsid w:val="00FA47B6"/>
    <w:rsid w:val="00FA4FF8"/>
    <w:rsid w:val="00FA63C0"/>
    <w:rsid w:val="00FB0EE5"/>
    <w:rsid w:val="00FB2F76"/>
    <w:rsid w:val="00FB4599"/>
    <w:rsid w:val="00FB5B16"/>
    <w:rsid w:val="00FB603F"/>
    <w:rsid w:val="00FB646D"/>
    <w:rsid w:val="00FB6B4A"/>
    <w:rsid w:val="00FC1A8E"/>
    <w:rsid w:val="00FC27A5"/>
    <w:rsid w:val="00FC2BD5"/>
    <w:rsid w:val="00FC5626"/>
    <w:rsid w:val="00FC61AC"/>
    <w:rsid w:val="00FC75F6"/>
    <w:rsid w:val="00FD2152"/>
    <w:rsid w:val="00FD40AA"/>
    <w:rsid w:val="00FD60A1"/>
    <w:rsid w:val="00FE037C"/>
    <w:rsid w:val="00FE153F"/>
    <w:rsid w:val="00FE28C4"/>
    <w:rsid w:val="00FE2B1A"/>
    <w:rsid w:val="00FE2B56"/>
    <w:rsid w:val="00FE2D53"/>
    <w:rsid w:val="00FE4293"/>
    <w:rsid w:val="00FE6D5A"/>
    <w:rsid w:val="00FE7B52"/>
    <w:rsid w:val="00FE7EE8"/>
    <w:rsid w:val="00FF2DEF"/>
    <w:rsid w:val="00FF3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7304A4"/>
  <w15:chartTrackingRefBased/>
  <w15:docId w15:val="{897A44C6-069C-49D7-8156-26B5A0D80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da-DK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E1312A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E1312A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E1312A"/>
    <w:pPr>
      <w:keepNext/>
      <w:keepLines/>
      <w:numPr>
        <w:ilvl w:val="2"/>
        <w:numId w:val="2"/>
      </w:numPr>
      <w:spacing w:before="40" w:after="120"/>
      <w:outlineLvl w:val="2"/>
    </w:pPr>
    <w:rPr>
      <w:rFonts w:ascii="Times New Roman" w:eastAsiaTheme="majorEastAsia" w:hAnsi="Times New Roman" w:cstheme="majorBidi"/>
      <w:b/>
      <w:lang w:val="en-US"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E1312A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E1312A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E1312A"/>
    <w:pPr>
      <w:suppressLineNumbers/>
      <w:spacing w:before="240" w:after="360"/>
      <w:jc w:val="center"/>
    </w:pPr>
    <w:rPr>
      <w:rFonts w:ascii="Times New Roman" w:hAnsi="Times New Roman" w:cs="Times New Roman"/>
      <w:b/>
      <w:sz w:val="32"/>
      <w:szCs w:val="32"/>
      <w:lang w:val="en-US" w:eastAsia="en-US"/>
    </w:rPr>
  </w:style>
  <w:style w:type="character" w:customStyle="1" w:styleId="TitleChar">
    <w:name w:val="Title Char"/>
    <w:basedOn w:val="DefaultParagraphFont"/>
    <w:link w:val="Title"/>
    <w:rsid w:val="00E1312A"/>
    <w:rPr>
      <w:rFonts w:ascii="Times New Roman" w:hAnsi="Times New Roman" w:cs="Times New Roman"/>
      <w:b/>
      <w:sz w:val="32"/>
      <w:szCs w:val="32"/>
      <w:lang w:val="en-US" w:eastAsia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E1312A"/>
    <w:pPr>
      <w:numPr>
        <w:ilvl w:val="0"/>
      </w:numPr>
      <w:spacing w:before="240" w:after="240"/>
    </w:pPr>
    <w:rPr>
      <w:rFonts w:ascii="Times New Roman" w:hAnsi="Times New Roman" w:cs="Times New Roman"/>
      <w:b/>
      <w:color w:val="auto"/>
      <w:spacing w:val="0"/>
      <w:sz w:val="24"/>
      <w:szCs w:val="24"/>
      <w:lang w:val="en-US" w:eastAsia="en-US"/>
    </w:rPr>
  </w:style>
  <w:style w:type="paragraph" w:styleId="Subtitle">
    <w:name w:val="Subtitle"/>
    <w:basedOn w:val="Normal"/>
    <w:next w:val="Normal"/>
    <w:link w:val="SubtitleChar"/>
    <w:uiPriority w:val="99"/>
    <w:qFormat/>
    <w:rsid w:val="00E1312A"/>
    <w:pPr>
      <w:numPr>
        <w:ilvl w:val="1"/>
      </w:numPr>
      <w:spacing w:after="160"/>
    </w:pPr>
    <w:rPr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99"/>
    <w:rsid w:val="00E1312A"/>
    <w:rPr>
      <w:rFonts w:ascii="Times New Roman" w:hAnsi="Times New Roman"/>
      <w:color w:val="5A5A5A" w:themeColor="text1" w:themeTint="A5"/>
      <w:spacing w:val="15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2"/>
    <w:rsid w:val="00E1312A"/>
    <w:rPr>
      <w:rFonts w:ascii="Times New Roman" w:eastAsia="Cambria" w:hAnsi="Times New Roman" w:cs="Times New Roman"/>
      <w:b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E1312A"/>
    <w:rPr>
      <w:rFonts w:ascii="Times New Roman" w:eastAsia="Cambria" w:hAnsi="Times New Roman" w:cs="Times New Roman"/>
      <w:b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E1312A"/>
    <w:rPr>
      <w:rFonts w:ascii="Times New Roman" w:eastAsiaTheme="majorEastAsia" w:hAnsi="Times New Roman" w:cstheme="majorBidi"/>
      <w:b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E1312A"/>
    <w:rPr>
      <w:rFonts w:ascii="Times New Roman" w:eastAsiaTheme="majorEastAsia" w:hAnsi="Times New Roman" w:cstheme="majorBidi"/>
      <w:b/>
      <w:iCs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E1312A"/>
    <w:rPr>
      <w:rFonts w:ascii="Times New Roman" w:eastAsiaTheme="majorEastAsia" w:hAnsi="Times New Roman" w:cstheme="majorBidi"/>
      <w:b/>
      <w:iCs/>
      <w:lang w:val="en-US" w:eastAsia="en-US"/>
    </w:rPr>
  </w:style>
  <w:style w:type="character" w:styleId="Emphasis">
    <w:name w:val="Emphasis"/>
    <w:basedOn w:val="DefaultParagraphFont"/>
    <w:uiPriority w:val="20"/>
    <w:qFormat/>
    <w:rsid w:val="00E1312A"/>
    <w:rPr>
      <w:rFonts w:ascii="Times New Roman" w:hAnsi="Times New Roman"/>
      <w:i/>
      <w:iCs/>
      <w:sz w:val="20"/>
    </w:rPr>
  </w:style>
  <w:style w:type="paragraph" w:styleId="ListParagraph">
    <w:name w:val="List Paragraph"/>
    <w:basedOn w:val="Normal"/>
    <w:uiPriority w:val="3"/>
    <w:qFormat/>
    <w:rsid w:val="00E1312A"/>
    <w:pPr>
      <w:numPr>
        <w:numId w:val="1"/>
      </w:numPr>
      <w:spacing w:before="120" w:after="240"/>
      <w:ind w:left="1434" w:hanging="357"/>
      <w:contextualSpacing/>
    </w:pPr>
    <w:rPr>
      <w:rFonts w:ascii="Times New Roman" w:eastAsia="Cambria" w:hAnsi="Times New Roman" w:cs="Times New Roman"/>
      <w:lang w:val="en-US" w:eastAsia="en-US"/>
    </w:rPr>
  </w:style>
  <w:style w:type="character" w:styleId="Strong">
    <w:name w:val="Strong"/>
    <w:basedOn w:val="DefaultParagraphFont"/>
    <w:uiPriority w:val="22"/>
    <w:qFormat/>
    <w:rsid w:val="00E1312A"/>
    <w:rPr>
      <w:rFonts w:ascii="Times New Roman" w:hAnsi="Times New Roman"/>
      <w:b/>
      <w:bCs/>
      <w:sz w:val="20"/>
    </w:rPr>
  </w:style>
  <w:style w:type="paragraph" w:styleId="NormalWeb">
    <w:name w:val="Normal (Web)"/>
    <w:basedOn w:val="Normal"/>
    <w:uiPriority w:val="99"/>
    <w:unhideWhenUsed/>
    <w:rsid w:val="00E1312A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E1312A"/>
    <w:pPr>
      <w:tabs>
        <w:tab w:val="center" w:pos="4844"/>
        <w:tab w:val="right" w:pos="9689"/>
      </w:tabs>
      <w:spacing w:before="120" w:after="240"/>
    </w:pPr>
    <w:rPr>
      <w:rFonts w:ascii="Times New Roman" w:hAnsi="Times New Roman"/>
      <w:b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E1312A"/>
    <w:rPr>
      <w:rFonts w:ascii="Times New Roman" w:hAnsi="Times New Roman"/>
      <w:b/>
      <w:sz w:val="20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E1312A"/>
    <w:pPr>
      <w:tabs>
        <w:tab w:val="center" w:pos="4844"/>
        <w:tab w:val="right" w:pos="9689"/>
      </w:tabs>
      <w:spacing w:before="120"/>
    </w:pPr>
    <w:rPr>
      <w:rFonts w:ascii="Times New Roman" w:hAnsi="Times New Roman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E1312A"/>
    <w:rPr>
      <w:rFonts w:ascii="Times New Roman" w:hAnsi="Times New Roman"/>
      <w:sz w:val="20"/>
      <w:szCs w:val="22"/>
      <w:lang w:val="en-US" w:eastAsia="en-US"/>
    </w:rPr>
  </w:style>
  <w:style w:type="table" w:styleId="TableGrid">
    <w:name w:val="Table Grid"/>
    <w:basedOn w:val="TableNormal"/>
    <w:uiPriority w:val="59"/>
    <w:rsid w:val="00E1312A"/>
    <w:rPr>
      <w:rFonts w:asciiTheme="majorHAnsi" w:hAnsiTheme="maj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E1312A"/>
    <w:pPr>
      <w:spacing w:before="120"/>
    </w:pPr>
    <w:rPr>
      <w:rFonts w:ascii="Times New Roman" w:hAnsi="Times New Roman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1312A"/>
    <w:rPr>
      <w:rFonts w:ascii="Times New Roman" w:hAnsi="Times New Roman"/>
      <w:sz w:val="20"/>
      <w:szCs w:val="20"/>
      <w:lang w:val="en-US"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E1312A"/>
    <w:rPr>
      <w:rFonts w:ascii="Times New Roman" w:hAnsi="Times New Roman"/>
      <w:sz w:val="20"/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E1312A"/>
    <w:pPr>
      <w:keepNext/>
      <w:spacing w:before="120" w:after="240"/>
    </w:pPr>
    <w:rPr>
      <w:rFonts w:ascii="Times New Roman" w:hAnsi="Times New Roman" w:cs="Times New Roman"/>
      <w:b/>
      <w:bCs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312A"/>
    <w:pPr>
      <w:spacing w:before="120"/>
    </w:pPr>
    <w:rPr>
      <w:rFonts w:ascii="Tahoma" w:hAnsi="Tahoma" w:cs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312A"/>
    <w:rPr>
      <w:rFonts w:ascii="Tahoma" w:hAnsi="Tahoma" w:cs="Tahoma"/>
      <w:sz w:val="16"/>
      <w:szCs w:val="16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E1312A"/>
    <w:rPr>
      <w:rFonts w:ascii="Times New Roman" w:hAnsi="Times New Roman"/>
      <w:sz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1312A"/>
    <w:pPr>
      <w:spacing w:before="120"/>
    </w:pPr>
    <w:rPr>
      <w:rFonts w:ascii="Times New Roman" w:hAnsi="Times New Roman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1312A"/>
    <w:rPr>
      <w:rFonts w:ascii="Times New Roman" w:hAnsi="Times New Roman"/>
      <w:sz w:val="20"/>
      <w:szCs w:val="20"/>
      <w:lang w:val="en-US"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E1312A"/>
    <w:rPr>
      <w:rFonts w:ascii="Times New Roman" w:hAnsi="Times New Roman"/>
      <w:sz w:val="20"/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E1312A"/>
    <w:rPr>
      <w:rFonts w:ascii="Times New Roman" w:hAnsi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312A"/>
    <w:pPr>
      <w:spacing w:before="120" w:after="240"/>
    </w:pPr>
    <w:rPr>
      <w:rFonts w:ascii="Times New Roman" w:hAnsi="Times New Roman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312A"/>
    <w:rPr>
      <w:rFonts w:ascii="Times New Roman" w:hAnsi="Times New Roman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31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312A"/>
    <w:rPr>
      <w:rFonts w:ascii="Times New Roman" w:hAnsi="Times New Roman"/>
      <w:b/>
      <w:bCs/>
      <w:sz w:val="20"/>
      <w:szCs w:val="20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E1312A"/>
    <w:rPr>
      <w:rFonts w:ascii="Times New Roman" w:hAnsi="Times New Roman"/>
      <w:color w:val="0000FF"/>
      <w:sz w:val="20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1312A"/>
    <w:rPr>
      <w:rFonts w:ascii="Times New Roman" w:hAnsi="Times New Roman"/>
      <w:color w:val="954F72" w:themeColor="followedHyperlink"/>
      <w:sz w:val="20"/>
      <w:u w:val="single"/>
    </w:rPr>
  </w:style>
  <w:style w:type="paragraph" w:styleId="NoSpacing">
    <w:name w:val="No Spacing"/>
    <w:uiPriority w:val="99"/>
    <w:unhideWhenUsed/>
    <w:qFormat/>
    <w:rsid w:val="00E1312A"/>
    <w:rPr>
      <w:rFonts w:ascii="Times New Roman" w:hAnsi="Times New Roman"/>
      <w:szCs w:val="22"/>
      <w:lang w:val="en-US" w:eastAsia="en-US"/>
    </w:rPr>
  </w:style>
  <w:style w:type="character" w:styleId="SubtleEmphasis">
    <w:name w:val="Subtle Emphasis"/>
    <w:basedOn w:val="DefaultParagraphFont"/>
    <w:uiPriority w:val="19"/>
    <w:qFormat/>
    <w:rsid w:val="00E1312A"/>
    <w:rPr>
      <w:rFonts w:ascii="Times New Roman" w:hAnsi="Times New Roman"/>
      <w:i/>
      <w:iCs/>
      <w:color w:val="404040" w:themeColor="text1" w:themeTint="BF"/>
      <w:sz w:val="20"/>
    </w:rPr>
  </w:style>
  <w:style w:type="character" w:styleId="IntenseEmphasis">
    <w:name w:val="Intense Emphasis"/>
    <w:basedOn w:val="DefaultParagraphFont"/>
    <w:uiPriority w:val="21"/>
    <w:unhideWhenUsed/>
    <w:rsid w:val="00E1312A"/>
    <w:rPr>
      <w:rFonts w:ascii="Times New Roman" w:hAnsi="Times New Roman"/>
      <w:i/>
      <w:iCs/>
      <w:color w:val="auto"/>
      <w:sz w:val="20"/>
    </w:rPr>
  </w:style>
  <w:style w:type="paragraph" w:styleId="Quote">
    <w:name w:val="Quote"/>
    <w:basedOn w:val="Normal"/>
    <w:next w:val="Normal"/>
    <w:link w:val="QuoteChar"/>
    <w:uiPriority w:val="29"/>
    <w:qFormat/>
    <w:rsid w:val="00E1312A"/>
    <w:pPr>
      <w:spacing w:before="200" w:after="160"/>
      <w:ind w:left="864" w:right="864"/>
      <w:jc w:val="center"/>
    </w:pPr>
    <w:rPr>
      <w:rFonts w:ascii="Times New Roman" w:hAnsi="Times New Roman"/>
      <w:i/>
      <w:iCs/>
      <w:color w:val="404040" w:themeColor="text1" w:themeTint="BF"/>
      <w:szCs w:val="22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E1312A"/>
    <w:rPr>
      <w:rFonts w:ascii="Times New Roman" w:hAnsi="Times New Roman"/>
      <w:i/>
      <w:iCs/>
      <w:color w:val="404040" w:themeColor="text1" w:themeTint="BF"/>
      <w:sz w:val="20"/>
      <w:szCs w:val="22"/>
      <w:lang w:val="en-US" w:eastAsia="en-US"/>
    </w:rPr>
  </w:style>
  <w:style w:type="character" w:styleId="IntenseReference">
    <w:name w:val="Intense Reference"/>
    <w:basedOn w:val="DefaultParagraphFont"/>
    <w:uiPriority w:val="32"/>
    <w:qFormat/>
    <w:rsid w:val="00E1312A"/>
    <w:rPr>
      <w:rFonts w:ascii="Times New Roman" w:hAnsi="Times New Roman"/>
      <w:b/>
      <w:bCs/>
      <w:smallCaps/>
      <w:color w:val="auto"/>
      <w:spacing w:val="5"/>
      <w:sz w:val="20"/>
    </w:rPr>
  </w:style>
  <w:style w:type="character" w:styleId="BookTitle">
    <w:name w:val="Book Title"/>
    <w:basedOn w:val="DefaultParagraphFont"/>
    <w:uiPriority w:val="33"/>
    <w:qFormat/>
    <w:rsid w:val="00E1312A"/>
    <w:rPr>
      <w:rFonts w:ascii="Times New Roman" w:hAnsi="Times New Roman"/>
      <w:b/>
      <w:bCs/>
      <w:i/>
      <w:iCs/>
      <w:spacing w:val="5"/>
      <w:sz w:val="20"/>
    </w:rPr>
  </w:style>
  <w:style w:type="numbering" w:customStyle="1" w:styleId="Headings">
    <w:name w:val="Headings"/>
    <w:uiPriority w:val="99"/>
    <w:rsid w:val="00E1312A"/>
    <w:pPr>
      <w:numPr>
        <w:numId w:val="3"/>
      </w:numPr>
    </w:pPr>
  </w:style>
  <w:style w:type="paragraph" w:styleId="Revision">
    <w:name w:val="Revision"/>
    <w:hidden/>
    <w:uiPriority w:val="99"/>
    <w:semiHidden/>
    <w:rsid w:val="00E1312A"/>
    <w:rPr>
      <w:rFonts w:ascii="Times New Roman" w:hAnsi="Times New Roman"/>
      <w:szCs w:val="22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1312A"/>
    <w:rPr>
      <w:rFonts w:ascii="Times New Roman" w:hAnsi="Times New Roman"/>
      <w:color w:val="605E5C"/>
      <w:sz w:val="20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E1312A"/>
    <w:pPr>
      <w:spacing w:before="120"/>
      <w:jc w:val="center"/>
    </w:pPr>
    <w:rPr>
      <w:rFonts w:ascii="Times New Roman" w:hAnsi="Times New Roman" w:cs="Times New Roman"/>
      <w:szCs w:val="22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312A"/>
    <w:rPr>
      <w:rFonts w:ascii="Times New Roman" w:hAnsi="Times New Roman" w:cs="Times New Roman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E1312A"/>
    <w:pPr>
      <w:spacing w:before="120" w:after="240" w:line="480" w:lineRule="auto"/>
    </w:pPr>
    <w:rPr>
      <w:rFonts w:ascii="Times New Roman" w:hAnsi="Times New Roman" w:cs="Times New Roman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1312A"/>
    <w:rPr>
      <w:rFonts w:ascii="Times New Roman" w:hAnsi="Times New Roman" w:cs="Times New Roman"/>
      <w:szCs w:val="22"/>
      <w:lang w:val="en-US" w:eastAsia="en-US"/>
    </w:rPr>
  </w:style>
  <w:style w:type="table" w:customStyle="1" w:styleId="PlainTable11">
    <w:name w:val="Plain Table 11"/>
    <w:basedOn w:val="TableNormal"/>
    <w:uiPriority w:val="41"/>
    <w:rsid w:val="00E1312A"/>
    <w:rPr>
      <w:rFonts w:ascii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E1312A"/>
    <w:rPr>
      <w:rFonts w:ascii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laceholderText">
    <w:name w:val="Placeholder Text"/>
    <w:basedOn w:val="DefaultParagraphFont"/>
    <w:uiPriority w:val="99"/>
    <w:semiHidden/>
    <w:rsid w:val="00E1312A"/>
    <w:rPr>
      <w:rFonts w:ascii="Times New Roman" w:hAnsi="Times New Roman"/>
      <w:color w:val="808080"/>
      <w:sz w:val="20"/>
    </w:rPr>
  </w:style>
  <w:style w:type="character" w:customStyle="1" w:styleId="apple-converted-space">
    <w:name w:val="apple-converted-space"/>
    <w:basedOn w:val="DefaultParagraphFont"/>
    <w:rsid w:val="00E1312A"/>
    <w:rPr>
      <w:rFonts w:ascii="Times New Roman" w:hAnsi="Times New Roman"/>
      <w:sz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1312A"/>
    <w:rPr>
      <w:rFonts w:ascii="Times New Roman" w:hAnsi="Times New Roman"/>
      <w:color w:val="605E5C"/>
      <w:sz w:val="20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1312A"/>
    <w:rPr>
      <w:rFonts w:ascii="Times New Roman" w:hAnsi="Times New Roman"/>
      <w:color w:val="605E5C"/>
      <w:sz w:val="20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E1312A"/>
    <w:rPr>
      <w:rFonts w:ascii="Times New Roman" w:hAnsi="Times New Roman"/>
      <w:color w:val="605E5C"/>
      <w:sz w:val="20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E1312A"/>
    <w:rPr>
      <w:rFonts w:ascii="Times New Roman" w:hAnsi="Times New Roman"/>
      <w:color w:val="605E5C"/>
      <w:sz w:val="20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E1312A"/>
    <w:rPr>
      <w:rFonts w:ascii="Times New Roman" w:hAnsi="Times New Roman"/>
      <w:color w:val="605E5C"/>
      <w:sz w:val="20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E1312A"/>
    <w:rPr>
      <w:rFonts w:ascii="Times New Roman" w:hAnsi="Times New Roman"/>
      <w:color w:val="605E5C"/>
      <w:sz w:val="20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E1312A"/>
    <w:rPr>
      <w:rFonts w:ascii="Times New Roman" w:hAnsi="Times New Roman"/>
      <w:color w:val="605E5C"/>
      <w:sz w:val="20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6F77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02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5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0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4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13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5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2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2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3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6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6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1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3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76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2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4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xiangyu.guo@mbg.au.dk" TargetMode="Externa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295FA54-6FE4-A743-92E5-42E8880AEF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41</Words>
  <Characters>137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yu Guo</dc:creator>
  <cp:keywords/>
  <dc:description/>
  <cp:lastModifiedBy>Xiangyu Guo</cp:lastModifiedBy>
  <cp:revision>4</cp:revision>
  <dcterms:created xsi:type="dcterms:W3CDTF">2020-05-29T20:27:00Z</dcterms:created>
  <dcterms:modified xsi:type="dcterms:W3CDTF">2020-05-29T2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